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78B4D" w14:textId="4E8302A6" w:rsidR="00DE1C70" w:rsidRDefault="00126361" w:rsidP="00126361">
      <w:pPr>
        <w:spacing w:after="0" w:line="480" w:lineRule="auto"/>
        <w:jc w:val="center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  <w:r w:rsidRPr="00126361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Online Supplementary Material for:</w:t>
      </w:r>
    </w:p>
    <w:p w14:paraId="7D152BBF" w14:textId="31397D7A" w:rsidR="00126361" w:rsidRDefault="00126361" w:rsidP="00126361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72774">
        <w:rPr>
          <w:rFonts w:ascii="Times New Roman" w:hAnsi="Times New Roman" w:cs="Times New Roman"/>
          <w:sz w:val="24"/>
          <w:szCs w:val="24"/>
        </w:rPr>
        <w:t>Ricarda Schmid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D55157" w:rsidRPr="00B72774">
        <w:rPr>
          <w:rFonts w:ascii="Times New Roman" w:hAnsi="Times New Roman" w:cs="Times New Roman"/>
          <w:sz w:val="24"/>
          <w:szCs w:val="24"/>
        </w:rPr>
        <w:t xml:space="preserve">Danielle Schewe, </w:t>
      </w:r>
      <w:r w:rsidRPr="00B72774">
        <w:rPr>
          <w:rFonts w:ascii="Times New Roman" w:hAnsi="Times New Roman" w:cs="Times New Roman"/>
          <w:sz w:val="24"/>
          <w:szCs w:val="24"/>
        </w:rPr>
        <w:t>Stephan Herpertz, Stephan Zipfel, Brunna Tuschen-Caffier, Hans-Christoph Friederich, Andreas Mayr</w:t>
      </w:r>
      <w:r>
        <w:rPr>
          <w:rFonts w:ascii="Times New Roman" w:hAnsi="Times New Roman" w:cs="Times New Roman"/>
          <w:sz w:val="24"/>
          <w:szCs w:val="24"/>
        </w:rPr>
        <w:t>, Martina de Zwaan</w:t>
      </w:r>
      <w:r w:rsidRPr="00B72774">
        <w:rPr>
          <w:rFonts w:ascii="Times New Roman" w:hAnsi="Times New Roman" w:cs="Times New Roman"/>
          <w:sz w:val="24"/>
          <w:szCs w:val="24"/>
        </w:rPr>
        <w:t>, A</w:t>
      </w:r>
      <w:r>
        <w:rPr>
          <w:rFonts w:ascii="Times New Roman" w:hAnsi="Times New Roman" w:cs="Times New Roman"/>
          <w:sz w:val="24"/>
          <w:szCs w:val="24"/>
        </w:rPr>
        <w:t xml:space="preserve">nja Hilbert. </w:t>
      </w:r>
      <w:r w:rsidRPr="00126361">
        <w:rPr>
          <w:rFonts w:ascii="Times New Roman" w:hAnsi="Times New Roman" w:cs="Times New Roman"/>
          <w:sz w:val="24"/>
          <w:szCs w:val="24"/>
        </w:rPr>
        <w:t>Mechanisms of change in cognitive-behavioral therapy for adults with binge-eating disorder: A dynamic structural equation modeling approach.</w:t>
      </w:r>
    </w:p>
    <w:p w14:paraId="04B87A94" w14:textId="77777777" w:rsidR="00126361" w:rsidRPr="00126361" w:rsidRDefault="00126361" w:rsidP="00126361">
      <w:pPr>
        <w:suppressLineNumbers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26361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34433F15" w14:textId="42D402C4" w:rsidR="00126361" w:rsidRPr="00126361" w:rsidRDefault="00126361" w:rsidP="00126361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6361">
        <w:rPr>
          <w:rFonts w:ascii="Times New Roman" w:hAnsi="Times New Roman" w:cs="Times New Roman"/>
          <w:b/>
          <w:sz w:val="24"/>
          <w:szCs w:val="24"/>
        </w:rPr>
        <w:t>Supplementary Table S1.</w:t>
      </w:r>
      <w:r w:rsidRPr="00126361">
        <w:rPr>
          <w:rFonts w:ascii="Times New Roman" w:hAnsi="Times New Roman" w:cs="Times New Roman"/>
          <w:sz w:val="24"/>
          <w:szCs w:val="24"/>
        </w:rPr>
        <w:t xml:space="preserve"> </w:t>
      </w:r>
      <w:r w:rsidRPr="005663C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Descriptive statistics</w:t>
      </w:r>
    </w:p>
    <w:p w14:paraId="03826A37" w14:textId="12C5FF4A" w:rsidR="00126361" w:rsidRDefault="00126361" w:rsidP="00126361">
      <w:pPr>
        <w:suppressLineNumbers/>
        <w:spacing w:after="0"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126361">
        <w:rPr>
          <w:rFonts w:ascii="Times New Roman" w:hAnsi="Times New Roman" w:cs="Times New Roman"/>
          <w:b/>
          <w:sz w:val="24"/>
          <w:szCs w:val="24"/>
        </w:rPr>
        <w:t>Supplementary Table S2.</w:t>
      </w:r>
      <w:r w:rsidRPr="00126361">
        <w:rPr>
          <w:rFonts w:ascii="Times New Roman" w:hAnsi="Times New Roman" w:cs="Times New Roman"/>
          <w:sz w:val="24"/>
          <w:szCs w:val="24"/>
        </w:rPr>
        <w:t xml:space="preserve"> </w:t>
      </w:r>
      <w:r w:rsidRPr="005663C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Fixed and random effects of DSEM for OSW, DR, and OBEs, women only</w:t>
      </w:r>
    </w:p>
    <w:p w14:paraId="2805A1FD" w14:textId="4F79ACDA" w:rsidR="00126361" w:rsidRDefault="00126361" w:rsidP="00126361">
      <w:pPr>
        <w:spacing w:after="0"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126361">
        <w:rPr>
          <w:rFonts w:ascii="Times New Roman" w:hAnsi="Times New Roman" w:cs="Times New Roman"/>
          <w:b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3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. </w:t>
      </w:r>
      <w:r w:rsidRPr="005663C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Fixed and random effects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of DSEM for</w:t>
      </w:r>
      <w:r w:rsidRPr="005663C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OSW and OBEs</w:t>
      </w:r>
    </w:p>
    <w:p w14:paraId="18EA8CD5" w14:textId="354F7D99" w:rsidR="00126361" w:rsidRDefault="00126361" w:rsidP="00126361">
      <w:pPr>
        <w:spacing w:after="0"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126361">
        <w:rPr>
          <w:rFonts w:ascii="Times New Roman" w:hAnsi="Times New Roman" w:cs="Times New Roman"/>
          <w:b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4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. </w:t>
      </w:r>
      <w:r w:rsidRPr="005663C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Fixed and random effects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of DSEM for</w:t>
      </w:r>
      <w:r w:rsidRPr="005663C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OSW and DR</w:t>
      </w:r>
    </w:p>
    <w:p w14:paraId="45922BA0" w14:textId="06D90B53" w:rsidR="00126361" w:rsidRDefault="00126361" w:rsidP="00126361">
      <w:pPr>
        <w:spacing w:after="0" w:line="480" w:lineRule="auto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 xml:space="preserve">Supplementary Figures </w:t>
      </w:r>
    </w:p>
    <w:p w14:paraId="4F941358" w14:textId="6F925F54" w:rsidR="00126361" w:rsidRPr="00126361" w:rsidRDefault="00126361" w:rsidP="00126361">
      <w:pPr>
        <w:spacing w:after="0" w:line="480" w:lineRule="auto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  <w:t>Supplementary Figure S1.</w:t>
      </w:r>
      <w:r>
        <w:rPr>
          <w:rFonts w:ascii="Times New Roman" w:hAnsi="Times New Roman" w:cs="Times New Roman"/>
          <w:i/>
          <w:kern w:val="0"/>
          <w:sz w:val="24"/>
          <w:szCs w:val="24"/>
          <w14:ligatures w14:val="none"/>
        </w:rPr>
        <w:t xml:space="preserve"> </w:t>
      </w:r>
      <w:r w:rsidRPr="005663C0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lus Code for the DSEM of OSW, DR, and OBEs.</w:t>
      </w:r>
    </w:p>
    <w:p w14:paraId="09E90289" w14:textId="77777777" w:rsidR="00126361" w:rsidRPr="005663C0" w:rsidRDefault="00126361" w:rsidP="00126361">
      <w:pPr>
        <w:spacing w:after="0"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</w:p>
    <w:p w14:paraId="50DF77D9" w14:textId="77777777" w:rsidR="00126361" w:rsidRDefault="00126361" w:rsidP="00126361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895F1D9" w14:textId="5D600197" w:rsidR="00126361" w:rsidRDefault="00126361" w:rsidP="00126361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729E33C" w14:textId="2CFF456C" w:rsidR="00126361" w:rsidRDefault="00126361" w:rsidP="00126361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81704CB" w14:textId="061FC14E" w:rsidR="00126361" w:rsidRDefault="00126361" w:rsidP="00126361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B4793D9" w14:textId="53FF9C62" w:rsidR="00126361" w:rsidRDefault="00126361" w:rsidP="00126361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01F506B" w14:textId="1C5CD32B" w:rsidR="00126361" w:rsidRDefault="00126361" w:rsidP="00126361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01DD83D" w14:textId="03FD57CF" w:rsidR="00126361" w:rsidRDefault="00126361" w:rsidP="00126361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91E43CB" w14:textId="091B80F1" w:rsidR="00126361" w:rsidRDefault="00126361" w:rsidP="00126361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F2E47E2" w14:textId="2D889AFE" w:rsidR="00126361" w:rsidRDefault="00126361" w:rsidP="00126361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CAEDFB5" w14:textId="0BC91001" w:rsidR="00126361" w:rsidRDefault="00126361" w:rsidP="00126361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B77A38C" w14:textId="77777777" w:rsidR="00126361" w:rsidRDefault="00126361" w:rsidP="00126361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30981DC" w14:textId="77777777" w:rsidR="00126361" w:rsidRPr="00C71E5F" w:rsidRDefault="00126361" w:rsidP="00126361">
      <w:pPr>
        <w:spacing w:after="0" w:line="480" w:lineRule="auto"/>
        <w:jc w:val="center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</w:p>
    <w:p w14:paraId="7E0644C5" w14:textId="3C87F886" w:rsidR="00DE1C70" w:rsidRPr="005663C0" w:rsidRDefault="00DE1C70" w:rsidP="006703B9">
      <w:pPr>
        <w:spacing w:after="0"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C71E5F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lastRenderedPageBreak/>
        <w:t xml:space="preserve">Table </w:t>
      </w:r>
      <w:r w:rsidR="00046AD6" w:rsidRPr="00C71E5F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S</w:t>
      </w:r>
      <w:r w:rsidR="00C87581" w:rsidRPr="00C71E5F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1</w:t>
      </w:r>
      <w:r w:rsidR="009F1B5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: </w:t>
      </w:r>
      <w:r w:rsidRPr="005663C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Descriptiv</w:t>
      </w:r>
      <w:r w:rsidR="00484300" w:rsidRPr="005663C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e </w:t>
      </w:r>
      <w:r w:rsidR="009F1B51" w:rsidRPr="005663C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</w:t>
      </w:r>
      <w:r w:rsidR="00484300" w:rsidRPr="005663C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tatistic</w:t>
      </w:r>
      <w:r w:rsidR="00C71E5F" w:rsidRPr="005663C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4"/>
        <w:gridCol w:w="752"/>
        <w:gridCol w:w="752"/>
        <w:gridCol w:w="679"/>
        <w:gridCol w:w="74"/>
        <w:gridCol w:w="752"/>
        <w:gridCol w:w="752"/>
        <w:gridCol w:w="756"/>
        <w:gridCol w:w="752"/>
        <w:gridCol w:w="752"/>
        <w:gridCol w:w="755"/>
      </w:tblGrid>
      <w:tr w:rsidR="00DE1C70" w:rsidRPr="00C71E5F" w14:paraId="146A613C" w14:textId="77777777" w:rsidTr="007510EA">
        <w:trPr>
          <w:trHeight w:hRule="exact" w:val="383"/>
        </w:trPr>
        <w:tc>
          <w:tcPr>
            <w:tcW w:w="1014" w:type="dxa"/>
            <w:tcBorders>
              <w:top w:val="single" w:sz="4" w:space="0" w:color="auto"/>
            </w:tcBorders>
          </w:tcPr>
          <w:p w14:paraId="51893CEA" w14:textId="77777777" w:rsidR="00DE1C70" w:rsidRPr="005663C0" w:rsidRDefault="00DE1C70" w:rsidP="007510EA">
            <w:pPr>
              <w:spacing w:after="160"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F2C6E2" w14:textId="77777777" w:rsidR="00DE1C70" w:rsidRPr="00126361" w:rsidRDefault="00DE1C70" w:rsidP="00185A66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126361"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DR</w:t>
            </w:r>
          </w:p>
        </w:tc>
        <w:tc>
          <w:tcPr>
            <w:tcW w:w="233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4C498D4" w14:textId="77777777" w:rsidR="00DE1C70" w:rsidRPr="00126361" w:rsidRDefault="00DE1C70" w:rsidP="00185A66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126361"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OSW</w:t>
            </w:r>
          </w:p>
        </w:tc>
        <w:tc>
          <w:tcPr>
            <w:tcW w:w="22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27D6DA" w14:textId="77777777" w:rsidR="00DE1C70" w:rsidRPr="00126361" w:rsidRDefault="00DE1C70" w:rsidP="00185A66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126361"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OBEs</w:t>
            </w:r>
          </w:p>
        </w:tc>
      </w:tr>
      <w:tr w:rsidR="00DE1C70" w:rsidRPr="00C71E5F" w14:paraId="63141385" w14:textId="77777777" w:rsidTr="007510EA">
        <w:trPr>
          <w:trHeight w:hRule="exact" w:val="383"/>
        </w:trPr>
        <w:tc>
          <w:tcPr>
            <w:tcW w:w="1014" w:type="dxa"/>
            <w:tcBorders>
              <w:bottom w:val="single" w:sz="4" w:space="0" w:color="auto"/>
            </w:tcBorders>
          </w:tcPr>
          <w:p w14:paraId="5020EDF9" w14:textId="70263591" w:rsidR="00DE1C70" w:rsidRPr="00126361" w:rsidRDefault="00C87581" w:rsidP="007510EA">
            <w:pPr>
              <w:spacing w:after="160" w:line="36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</w:pPr>
            <w:r w:rsidRPr="00126361">
              <w:rPr>
                <w:rFonts w:ascii="Times New Roman" w:hAnsi="Times New Roman" w:cs="Times New Roman"/>
                <w:b/>
                <w:kern w:val="0"/>
                <w:sz w:val="24"/>
                <w:szCs w:val="24"/>
                <w14:ligatures w14:val="none"/>
              </w:rPr>
              <w:t>Week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</w:tcPr>
          <w:p w14:paraId="1A56459F" w14:textId="04CFD7AD" w:rsidR="00DE1C70" w:rsidRPr="00126361" w:rsidRDefault="009F1B51" w:rsidP="007510EA">
            <w:pPr>
              <w:spacing w:after="160" w:line="360" w:lineRule="auto"/>
              <w:rPr>
                <w:rFonts w:ascii="Times New Roman" w:hAnsi="Times New Roman" w:cs="Times New Roman"/>
                <w:b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26361">
              <w:rPr>
                <w:rFonts w:ascii="Times New Roman" w:hAnsi="Times New Roman" w:cs="Times New Roman"/>
                <w:b/>
                <w:i/>
                <w:iCs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</w:tcPr>
          <w:p w14:paraId="7AB9A845" w14:textId="77777777" w:rsidR="00DE1C70" w:rsidRPr="00126361" w:rsidRDefault="00DE1C70" w:rsidP="007510EA">
            <w:pPr>
              <w:spacing w:after="160" w:line="360" w:lineRule="auto"/>
              <w:rPr>
                <w:rFonts w:ascii="Times New Roman" w:hAnsi="Times New Roman" w:cs="Times New Roman"/>
                <w:b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26361">
              <w:rPr>
                <w:rFonts w:ascii="Times New Roman" w:hAnsi="Times New Roman" w:cs="Times New Roman"/>
                <w:b/>
                <w:i/>
                <w:iCs/>
                <w:kern w:val="0"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7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795228" w14:textId="2280D622" w:rsidR="00DE1C70" w:rsidRPr="00126361" w:rsidRDefault="00185A66" w:rsidP="007510EA">
            <w:pPr>
              <w:spacing w:after="160" w:line="360" w:lineRule="auto"/>
              <w:rPr>
                <w:rFonts w:ascii="Times New Roman" w:hAnsi="Times New Roman" w:cs="Times New Roman"/>
                <w:b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26361">
              <w:rPr>
                <w:rFonts w:ascii="Times New Roman" w:hAnsi="Times New Roman" w:cs="Times New Roman"/>
                <w:b/>
                <w:i/>
                <w:iCs/>
                <w:kern w:val="0"/>
                <w:sz w:val="24"/>
                <w:szCs w:val="24"/>
                <w14:ligatures w14:val="none"/>
              </w:rPr>
              <w:t>SD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</w:tcPr>
          <w:p w14:paraId="2C51A25F" w14:textId="3491AF1C" w:rsidR="00DE1C70" w:rsidRPr="00126361" w:rsidRDefault="009F1B51" w:rsidP="007510EA">
            <w:pPr>
              <w:spacing w:after="160" w:line="360" w:lineRule="auto"/>
              <w:rPr>
                <w:rFonts w:ascii="Times New Roman" w:hAnsi="Times New Roman" w:cs="Times New Roman"/>
                <w:b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26361">
              <w:rPr>
                <w:rFonts w:ascii="Times New Roman" w:hAnsi="Times New Roman" w:cs="Times New Roman"/>
                <w:b/>
                <w:i/>
                <w:iCs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</w:tcPr>
          <w:p w14:paraId="52CEE82F" w14:textId="77777777" w:rsidR="00DE1C70" w:rsidRPr="00126361" w:rsidRDefault="00DE1C70" w:rsidP="007510EA">
            <w:pPr>
              <w:spacing w:after="160" w:line="360" w:lineRule="auto"/>
              <w:rPr>
                <w:rFonts w:ascii="Times New Roman" w:hAnsi="Times New Roman" w:cs="Times New Roman"/>
                <w:b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26361">
              <w:rPr>
                <w:rFonts w:ascii="Times New Roman" w:hAnsi="Times New Roman" w:cs="Times New Roman"/>
                <w:b/>
                <w:i/>
                <w:iCs/>
                <w:kern w:val="0"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14:paraId="66AE2C76" w14:textId="77777777" w:rsidR="00DE1C70" w:rsidRPr="00126361" w:rsidRDefault="00DE1C70" w:rsidP="007510EA">
            <w:pPr>
              <w:spacing w:after="160" w:line="360" w:lineRule="auto"/>
              <w:rPr>
                <w:rFonts w:ascii="Times New Roman" w:hAnsi="Times New Roman" w:cs="Times New Roman"/>
                <w:b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26361">
              <w:rPr>
                <w:rFonts w:ascii="Times New Roman" w:hAnsi="Times New Roman" w:cs="Times New Roman"/>
                <w:b/>
                <w:i/>
                <w:iCs/>
                <w:kern w:val="0"/>
                <w:sz w:val="24"/>
                <w:szCs w:val="24"/>
                <w14:ligatures w14:val="none"/>
              </w:rPr>
              <w:t>SD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</w:tcPr>
          <w:p w14:paraId="42EC9F75" w14:textId="53F7A5E7" w:rsidR="00DE1C70" w:rsidRPr="00126361" w:rsidRDefault="009F1B51" w:rsidP="007510EA">
            <w:pPr>
              <w:spacing w:after="160" w:line="360" w:lineRule="auto"/>
              <w:rPr>
                <w:rFonts w:ascii="Times New Roman" w:hAnsi="Times New Roman" w:cs="Times New Roman"/>
                <w:b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26361">
              <w:rPr>
                <w:rFonts w:ascii="Times New Roman" w:hAnsi="Times New Roman" w:cs="Times New Roman"/>
                <w:b/>
                <w:i/>
                <w:iCs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</w:tcPr>
          <w:p w14:paraId="0AAE1743" w14:textId="77777777" w:rsidR="00DE1C70" w:rsidRPr="00126361" w:rsidRDefault="00DE1C70" w:rsidP="007510EA">
            <w:pPr>
              <w:spacing w:after="160" w:line="360" w:lineRule="auto"/>
              <w:rPr>
                <w:rFonts w:ascii="Times New Roman" w:hAnsi="Times New Roman" w:cs="Times New Roman"/>
                <w:b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26361">
              <w:rPr>
                <w:rFonts w:ascii="Times New Roman" w:hAnsi="Times New Roman" w:cs="Times New Roman"/>
                <w:b/>
                <w:i/>
                <w:iCs/>
                <w:kern w:val="0"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53BF0AF4" w14:textId="526A2DCB" w:rsidR="00DE1C70" w:rsidRPr="00126361" w:rsidRDefault="00C71E5F" w:rsidP="007510EA">
            <w:pPr>
              <w:spacing w:after="160" w:line="360" w:lineRule="auto"/>
              <w:rPr>
                <w:rFonts w:ascii="Times New Roman" w:hAnsi="Times New Roman" w:cs="Times New Roman"/>
                <w:b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126361">
              <w:rPr>
                <w:rFonts w:ascii="Times New Roman" w:hAnsi="Times New Roman" w:cs="Times New Roman"/>
                <w:b/>
                <w:i/>
                <w:iCs/>
                <w:kern w:val="0"/>
                <w:sz w:val="24"/>
                <w:szCs w:val="24"/>
                <w14:ligatures w14:val="none"/>
              </w:rPr>
              <w:t>SE</w:t>
            </w:r>
          </w:p>
        </w:tc>
      </w:tr>
      <w:tr w:rsidR="00185A66" w:rsidRPr="00C71E5F" w14:paraId="56676DF3" w14:textId="77777777" w:rsidTr="00381109">
        <w:trPr>
          <w:trHeight w:hRule="exact" w:val="383"/>
        </w:trPr>
        <w:tc>
          <w:tcPr>
            <w:tcW w:w="1014" w:type="dxa"/>
            <w:tcBorders>
              <w:top w:val="single" w:sz="4" w:space="0" w:color="auto"/>
            </w:tcBorders>
          </w:tcPr>
          <w:p w14:paraId="143DD034" w14:textId="77777777" w:rsidR="00185A66" w:rsidRPr="00126361" w:rsidRDefault="00185A66" w:rsidP="00185A66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2636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52" w:type="dxa"/>
            <w:tcBorders>
              <w:top w:val="single" w:sz="4" w:space="0" w:color="auto"/>
            </w:tcBorders>
            <w:vAlign w:val="bottom"/>
          </w:tcPr>
          <w:p w14:paraId="22690A2C" w14:textId="45BD3199" w:rsidR="00185A66" w:rsidRPr="00126361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752" w:type="dxa"/>
            <w:tcBorders>
              <w:top w:val="single" w:sz="4" w:space="0" w:color="auto"/>
            </w:tcBorders>
            <w:vAlign w:val="bottom"/>
          </w:tcPr>
          <w:p w14:paraId="32B80510" w14:textId="4B630AA8" w:rsidR="00185A66" w:rsidRPr="00126361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1</w:t>
            </w:r>
          </w:p>
        </w:tc>
        <w:tc>
          <w:tcPr>
            <w:tcW w:w="753" w:type="dxa"/>
            <w:gridSpan w:val="2"/>
            <w:tcBorders>
              <w:top w:val="single" w:sz="4" w:space="0" w:color="auto"/>
            </w:tcBorders>
            <w:vAlign w:val="bottom"/>
          </w:tcPr>
          <w:p w14:paraId="58A710CD" w14:textId="46E87265" w:rsidR="00185A66" w:rsidRPr="00126361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752" w:type="dxa"/>
            <w:tcBorders>
              <w:top w:val="single" w:sz="4" w:space="0" w:color="auto"/>
            </w:tcBorders>
            <w:vAlign w:val="bottom"/>
          </w:tcPr>
          <w:p w14:paraId="1C3C6815" w14:textId="12494981" w:rsidR="00185A66" w:rsidRPr="00126361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752" w:type="dxa"/>
            <w:tcBorders>
              <w:top w:val="single" w:sz="4" w:space="0" w:color="auto"/>
            </w:tcBorders>
            <w:vAlign w:val="bottom"/>
          </w:tcPr>
          <w:p w14:paraId="5471BEC6" w14:textId="1C05C4CA" w:rsidR="00185A66" w:rsidRPr="00126361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8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2AB0A745" w14:textId="78666875" w:rsidR="00185A66" w:rsidRPr="00126361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752" w:type="dxa"/>
            <w:tcBorders>
              <w:top w:val="single" w:sz="4" w:space="0" w:color="auto"/>
            </w:tcBorders>
            <w:vAlign w:val="bottom"/>
          </w:tcPr>
          <w:p w14:paraId="560DC6C6" w14:textId="04C6FB4B" w:rsidR="00185A66" w:rsidRPr="00126361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752" w:type="dxa"/>
            <w:tcBorders>
              <w:top w:val="single" w:sz="4" w:space="0" w:color="auto"/>
            </w:tcBorders>
            <w:vAlign w:val="bottom"/>
          </w:tcPr>
          <w:p w14:paraId="698F896C" w14:textId="20325501" w:rsidR="00185A66" w:rsidRPr="00126361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bottom"/>
          </w:tcPr>
          <w:p w14:paraId="4297D8DD" w14:textId="2C8DD186" w:rsidR="00185A66" w:rsidRPr="00126361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</w:tr>
      <w:tr w:rsidR="00185A66" w:rsidRPr="00C71E5F" w14:paraId="673141FA" w14:textId="77777777" w:rsidTr="00381109">
        <w:trPr>
          <w:trHeight w:hRule="exact" w:val="383"/>
        </w:trPr>
        <w:tc>
          <w:tcPr>
            <w:tcW w:w="1014" w:type="dxa"/>
          </w:tcPr>
          <w:p w14:paraId="58F1F10C" w14:textId="77777777" w:rsidR="00185A66" w:rsidRPr="00126361" w:rsidRDefault="00185A66" w:rsidP="00185A66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26361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752" w:type="dxa"/>
            <w:vAlign w:val="bottom"/>
          </w:tcPr>
          <w:p w14:paraId="54B9372B" w14:textId="2F92B78C" w:rsidR="00185A66" w:rsidRPr="00126361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752" w:type="dxa"/>
            <w:vAlign w:val="bottom"/>
          </w:tcPr>
          <w:p w14:paraId="60865658" w14:textId="63081818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753" w:type="dxa"/>
            <w:gridSpan w:val="2"/>
            <w:vAlign w:val="bottom"/>
          </w:tcPr>
          <w:p w14:paraId="1CAB5320" w14:textId="74BAE5EB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752" w:type="dxa"/>
            <w:vAlign w:val="bottom"/>
          </w:tcPr>
          <w:p w14:paraId="73A0AE57" w14:textId="48175577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752" w:type="dxa"/>
            <w:vAlign w:val="bottom"/>
          </w:tcPr>
          <w:p w14:paraId="764D36E3" w14:textId="5C88B3EF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</w:t>
            </w:r>
          </w:p>
        </w:tc>
        <w:tc>
          <w:tcPr>
            <w:tcW w:w="756" w:type="dxa"/>
          </w:tcPr>
          <w:p w14:paraId="0B3FA944" w14:textId="35E1B7FC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752" w:type="dxa"/>
            <w:vAlign w:val="bottom"/>
          </w:tcPr>
          <w:p w14:paraId="244D407D" w14:textId="5A8C3E47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752" w:type="dxa"/>
            <w:vAlign w:val="bottom"/>
          </w:tcPr>
          <w:p w14:paraId="42AFCA62" w14:textId="25F7872B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755" w:type="dxa"/>
            <w:vAlign w:val="bottom"/>
          </w:tcPr>
          <w:p w14:paraId="6CF3FCAC" w14:textId="7584A0D5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185A66" w:rsidRPr="00C71E5F" w14:paraId="4433EFC7" w14:textId="77777777" w:rsidTr="00381109">
        <w:trPr>
          <w:trHeight w:hRule="exact" w:val="383"/>
        </w:trPr>
        <w:tc>
          <w:tcPr>
            <w:tcW w:w="1014" w:type="dxa"/>
          </w:tcPr>
          <w:p w14:paraId="67BCF872" w14:textId="77777777" w:rsidR="00185A66" w:rsidRPr="00C71E5F" w:rsidRDefault="00185A66" w:rsidP="00185A66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  <w14:ligatures w14:val="none"/>
              </w:rPr>
              <w:t>3</w:t>
            </w:r>
          </w:p>
        </w:tc>
        <w:tc>
          <w:tcPr>
            <w:tcW w:w="752" w:type="dxa"/>
            <w:vAlign w:val="bottom"/>
          </w:tcPr>
          <w:p w14:paraId="57942B71" w14:textId="7F068A5A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52" w:type="dxa"/>
            <w:vAlign w:val="bottom"/>
          </w:tcPr>
          <w:p w14:paraId="6A537BD2" w14:textId="1D940520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753" w:type="dxa"/>
            <w:gridSpan w:val="2"/>
            <w:vAlign w:val="bottom"/>
          </w:tcPr>
          <w:p w14:paraId="1FC2051A" w14:textId="1D5846EA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752" w:type="dxa"/>
            <w:vAlign w:val="bottom"/>
          </w:tcPr>
          <w:p w14:paraId="714A79CE" w14:textId="6FB7A68D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52" w:type="dxa"/>
            <w:vAlign w:val="bottom"/>
          </w:tcPr>
          <w:p w14:paraId="512FB8FD" w14:textId="532D93FF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4</w:t>
            </w:r>
          </w:p>
        </w:tc>
        <w:tc>
          <w:tcPr>
            <w:tcW w:w="756" w:type="dxa"/>
          </w:tcPr>
          <w:p w14:paraId="2ED8A424" w14:textId="7AE9C217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752" w:type="dxa"/>
            <w:vAlign w:val="bottom"/>
          </w:tcPr>
          <w:p w14:paraId="481DD7F0" w14:textId="1B42442E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52" w:type="dxa"/>
            <w:vAlign w:val="bottom"/>
          </w:tcPr>
          <w:p w14:paraId="3BF1EA61" w14:textId="16259F11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755" w:type="dxa"/>
            <w:vAlign w:val="bottom"/>
          </w:tcPr>
          <w:p w14:paraId="4AB95D0F" w14:textId="3384314B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185A66" w:rsidRPr="00C71E5F" w14:paraId="3461B00A" w14:textId="77777777" w:rsidTr="00381109">
        <w:trPr>
          <w:trHeight w:hRule="exact" w:val="383"/>
        </w:trPr>
        <w:tc>
          <w:tcPr>
            <w:tcW w:w="1014" w:type="dxa"/>
          </w:tcPr>
          <w:p w14:paraId="17826B47" w14:textId="77777777" w:rsidR="00185A66" w:rsidRPr="00C71E5F" w:rsidRDefault="00185A66" w:rsidP="00185A66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  <w14:ligatures w14:val="none"/>
              </w:rPr>
              <w:t>4</w:t>
            </w:r>
          </w:p>
        </w:tc>
        <w:tc>
          <w:tcPr>
            <w:tcW w:w="752" w:type="dxa"/>
            <w:vAlign w:val="bottom"/>
          </w:tcPr>
          <w:p w14:paraId="015A4F4D" w14:textId="36FE6247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52" w:type="dxa"/>
            <w:vAlign w:val="bottom"/>
          </w:tcPr>
          <w:p w14:paraId="00A0DB8C" w14:textId="5CDBEE5A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753" w:type="dxa"/>
            <w:gridSpan w:val="2"/>
            <w:vAlign w:val="bottom"/>
          </w:tcPr>
          <w:p w14:paraId="36134188" w14:textId="05A50D28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52" w:type="dxa"/>
            <w:vAlign w:val="bottom"/>
          </w:tcPr>
          <w:p w14:paraId="1BC5E22C" w14:textId="7ACEF64E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52" w:type="dxa"/>
            <w:vAlign w:val="bottom"/>
          </w:tcPr>
          <w:p w14:paraId="11828276" w14:textId="04BEB56A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756" w:type="dxa"/>
          </w:tcPr>
          <w:p w14:paraId="56D39F7D" w14:textId="34F619D5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752" w:type="dxa"/>
            <w:vAlign w:val="bottom"/>
          </w:tcPr>
          <w:p w14:paraId="0F9A6836" w14:textId="37825A80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52" w:type="dxa"/>
            <w:vAlign w:val="bottom"/>
          </w:tcPr>
          <w:p w14:paraId="319CA560" w14:textId="55892E1E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755" w:type="dxa"/>
            <w:vAlign w:val="bottom"/>
          </w:tcPr>
          <w:p w14:paraId="618131D5" w14:textId="1D3B13CF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185A66" w:rsidRPr="00C71E5F" w14:paraId="30EC07F9" w14:textId="77777777" w:rsidTr="00381109">
        <w:trPr>
          <w:trHeight w:hRule="exact" w:val="383"/>
        </w:trPr>
        <w:tc>
          <w:tcPr>
            <w:tcW w:w="1014" w:type="dxa"/>
          </w:tcPr>
          <w:p w14:paraId="22AB4C8C" w14:textId="77777777" w:rsidR="00185A66" w:rsidRPr="00C71E5F" w:rsidRDefault="00185A66" w:rsidP="00185A66">
            <w:pPr>
              <w:spacing w:after="160"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kern w:val="0"/>
                <w:sz w:val="24"/>
                <w:szCs w:val="24"/>
                <w:lang w:val="de-DE"/>
                <w14:ligatures w14:val="none"/>
              </w:rPr>
              <w:t>5</w:t>
            </w:r>
          </w:p>
        </w:tc>
        <w:tc>
          <w:tcPr>
            <w:tcW w:w="752" w:type="dxa"/>
            <w:vAlign w:val="bottom"/>
          </w:tcPr>
          <w:p w14:paraId="20A45354" w14:textId="4484BEF8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52" w:type="dxa"/>
            <w:vAlign w:val="bottom"/>
          </w:tcPr>
          <w:p w14:paraId="5B1D8765" w14:textId="0854167F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753" w:type="dxa"/>
            <w:gridSpan w:val="2"/>
            <w:vAlign w:val="bottom"/>
          </w:tcPr>
          <w:p w14:paraId="16E00B48" w14:textId="36063FC9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752" w:type="dxa"/>
            <w:vAlign w:val="bottom"/>
          </w:tcPr>
          <w:p w14:paraId="2C1D779D" w14:textId="0F425379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52" w:type="dxa"/>
            <w:vAlign w:val="bottom"/>
          </w:tcPr>
          <w:p w14:paraId="01828D31" w14:textId="28115A97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9</w:t>
            </w:r>
          </w:p>
        </w:tc>
        <w:tc>
          <w:tcPr>
            <w:tcW w:w="756" w:type="dxa"/>
          </w:tcPr>
          <w:p w14:paraId="086F4B66" w14:textId="0AC9F917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752" w:type="dxa"/>
            <w:vAlign w:val="bottom"/>
          </w:tcPr>
          <w:p w14:paraId="30AC3D2E" w14:textId="6EECDA8F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52" w:type="dxa"/>
            <w:vAlign w:val="bottom"/>
          </w:tcPr>
          <w:p w14:paraId="5AB3EABC" w14:textId="529A7179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755" w:type="dxa"/>
            <w:vAlign w:val="bottom"/>
          </w:tcPr>
          <w:p w14:paraId="43410866" w14:textId="36C6EA3E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</w:tr>
      <w:tr w:rsidR="00185A66" w:rsidRPr="00C71E5F" w14:paraId="0131F214" w14:textId="77777777" w:rsidTr="00381109">
        <w:trPr>
          <w:trHeight w:hRule="exact" w:val="383"/>
        </w:trPr>
        <w:tc>
          <w:tcPr>
            <w:tcW w:w="1014" w:type="dxa"/>
            <w:vAlign w:val="center"/>
          </w:tcPr>
          <w:p w14:paraId="69FAA9E8" w14:textId="77777777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  <w:t>6</w:t>
            </w:r>
          </w:p>
        </w:tc>
        <w:tc>
          <w:tcPr>
            <w:tcW w:w="752" w:type="dxa"/>
            <w:vAlign w:val="bottom"/>
          </w:tcPr>
          <w:p w14:paraId="505509F0" w14:textId="1B90B6D8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52" w:type="dxa"/>
            <w:vAlign w:val="bottom"/>
          </w:tcPr>
          <w:p w14:paraId="696B222A" w14:textId="51C68F5B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753" w:type="dxa"/>
            <w:gridSpan w:val="2"/>
            <w:vAlign w:val="bottom"/>
          </w:tcPr>
          <w:p w14:paraId="4E0A8743" w14:textId="5F80A112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752" w:type="dxa"/>
            <w:vAlign w:val="bottom"/>
          </w:tcPr>
          <w:p w14:paraId="04F405A9" w14:textId="316631ED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52" w:type="dxa"/>
            <w:vAlign w:val="bottom"/>
          </w:tcPr>
          <w:p w14:paraId="2089E296" w14:textId="1C21C054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756" w:type="dxa"/>
          </w:tcPr>
          <w:p w14:paraId="64C66530" w14:textId="32E8E3EE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752" w:type="dxa"/>
            <w:vAlign w:val="bottom"/>
          </w:tcPr>
          <w:p w14:paraId="2A24D455" w14:textId="027B164E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52" w:type="dxa"/>
            <w:vAlign w:val="bottom"/>
          </w:tcPr>
          <w:p w14:paraId="61F277F3" w14:textId="021A2B81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755" w:type="dxa"/>
            <w:vAlign w:val="bottom"/>
          </w:tcPr>
          <w:p w14:paraId="2DF09286" w14:textId="2C73A638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</w:tr>
      <w:tr w:rsidR="00185A66" w:rsidRPr="00C71E5F" w14:paraId="19E7AD52" w14:textId="77777777" w:rsidTr="00381109">
        <w:trPr>
          <w:trHeight w:hRule="exact" w:val="383"/>
        </w:trPr>
        <w:tc>
          <w:tcPr>
            <w:tcW w:w="1014" w:type="dxa"/>
            <w:vAlign w:val="center"/>
          </w:tcPr>
          <w:p w14:paraId="7420A31B" w14:textId="77777777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  <w:t>7</w:t>
            </w:r>
          </w:p>
        </w:tc>
        <w:tc>
          <w:tcPr>
            <w:tcW w:w="752" w:type="dxa"/>
            <w:vAlign w:val="bottom"/>
          </w:tcPr>
          <w:p w14:paraId="231E4BB5" w14:textId="157CD407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52" w:type="dxa"/>
            <w:vAlign w:val="bottom"/>
          </w:tcPr>
          <w:p w14:paraId="5C4B185F" w14:textId="1AA91362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753" w:type="dxa"/>
            <w:gridSpan w:val="2"/>
            <w:vAlign w:val="bottom"/>
          </w:tcPr>
          <w:p w14:paraId="47F2E880" w14:textId="53E8576E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52" w:type="dxa"/>
            <w:vAlign w:val="bottom"/>
          </w:tcPr>
          <w:p w14:paraId="4CCE573B" w14:textId="7EF17735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52" w:type="dxa"/>
            <w:vAlign w:val="bottom"/>
          </w:tcPr>
          <w:p w14:paraId="22F55F62" w14:textId="5A5B5B0B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756" w:type="dxa"/>
          </w:tcPr>
          <w:p w14:paraId="3A58EA20" w14:textId="7351A6B2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752" w:type="dxa"/>
            <w:vAlign w:val="bottom"/>
          </w:tcPr>
          <w:p w14:paraId="001A97F5" w14:textId="07DF4779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52" w:type="dxa"/>
            <w:vAlign w:val="bottom"/>
          </w:tcPr>
          <w:p w14:paraId="17444CAD" w14:textId="19F7CFB3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755" w:type="dxa"/>
            <w:vAlign w:val="bottom"/>
          </w:tcPr>
          <w:p w14:paraId="323E44F1" w14:textId="3ABF7FBB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</w:tr>
      <w:tr w:rsidR="00185A66" w:rsidRPr="00C71E5F" w14:paraId="5623CCC1" w14:textId="77777777" w:rsidTr="00381109">
        <w:trPr>
          <w:trHeight w:hRule="exact" w:val="383"/>
        </w:trPr>
        <w:tc>
          <w:tcPr>
            <w:tcW w:w="1014" w:type="dxa"/>
            <w:vAlign w:val="center"/>
          </w:tcPr>
          <w:p w14:paraId="67F0F1B0" w14:textId="77777777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  <w:t>8</w:t>
            </w:r>
          </w:p>
        </w:tc>
        <w:tc>
          <w:tcPr>
            <w:tcW w:w="752" w:type="dxa"/>
            <w:vAlign w:val="bottom"/>
          </w:tcPr>
          <w:p w14:paraId="2174D10B" w14:textId="5B378BF0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52" w:type="dxa"/>
            <w:vAlign w:val="bottom"/>
          </w:tcPr>
          <w:p w14:paraId="19846040" w14:textId="7BF9AB44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753" w:type="dxa"/>
            <w:gridSpan w:val="2"/>
            <w:vAlign w:val="bottom"/>
          </w:tcPr>
          <w:p w14:paraId="066D3525" w14:textId="243241F6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752" w:type="dxa"/>
            <w:vAlign w:val="bottom"/>
          </w:tcPr>
          <w:p w14:paraId="269C8145" w14:textId="76B510ED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52" w:type="dxa"/>
            <w:vAlign w:val="bottom"/>
          </w:tcPr>
          <w:p w14:paraId="5D17E9B7" w14:textId="0F175CA8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756" w:type="dxa"/>
          </w:tcPr>
          <w:p w14:paraId="796DED6A" w14:textId="0979B07C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752" w:type="dxa"/>
            <w:vAlign w:val="bottom"/>
          </w:tcPr>
          <w:p w14:paraId="0939F6D8" w14:textId="01A9828A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52" w:type="dxa"/>
            <w:vAlign w:val="bottom"/>
          </w:tcPr>
          <w:p w14:paraId="0FBF6F59" w14:textId="624A4AF8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755" w:type="dxa"/>
            <w:vAlign w:val="bottom"/>
          </w:tcPr>
          <w:p w14:paraId="3E1F699F" w14:textId="4B04C592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185A66" w:rsidRPr="00C71E5F" w14:paraId="73D124C8" w14:textId="77777777" w:rsidTr="00381109">
        <w:trPr>
          <w:trHeight w:hRule="exact" w:val="383"/>
        </w:trPr>
        <w:tc>
          <w:tcPr>
            <w:tcW w:w="1014" w:type="dxa"/>
            <w:vAlign w:val="center"/>
          </w:tcPr>
          <w:p w14:paraId="3672F9B5" w14:textId="77777777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  <w:t>9</w:t>
            </w:r>
          </w:p>
        </w:tc>
        <w:tc>
          <w:tcPr>
            <w:tcW w:w="752" w:type="dxa"/>
            <w:vAlign w:val="bottom"/>
          </w:tcPr>
          <w:p w14:paraId="73E25650" w14:textId="27588B84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52" w:type="dxa"/>
            <w:vAlign w:val="bottom"/>
          </w:tcPr>
          <w:p w14:paraId="4D1638CB" w14:textId="5CB9A2B0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753" w:type="dxa"/>
            <w:gridSpan w:val="2"/>
            <w:vAlign w:val="bottom"/>
          </w:tcPr>
          <w:p w14:paraId="688D95CA" w14:textId="612DAD85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752" w:type="dxa"/>
            <w:vAlign w:val="bottom"/>
          </w:tcPr>
          <w:p w14:paraId="1AB8629E" w14:textId="42AB7121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52" w:type="dxa"/>
            <w:vAlign w:val="bottom"/>
          </w:tcPr>
          <w:p w14:paraId="2EAC0105" w14:textId="0957857B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756" w:type="dxa"/>
          </w:tcPr>
          <w:p w14:paraId="17AFEA72" w14:textId="2FAC753E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52" w:type="dxa"/>
            <w:vAlign w:val="bottom"/>
          </w:tcPr>
          <w:p w14:paraId="52C1D1C8" w14:textId="640E1FA6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52" w:type="dxa"/>
            <w:vAlign w:val="bottom"/>
          </w:tcPr>
          <w:p w14:paraId="7099D299" w14:textId="3221035D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755" w:type="dxa"/>
            <w:vAlign w:val="bottom"/>
          </w:tcPr>
          <w:p w14:paraId="58313BD4" w14:textId="033C2393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185A66" w:rsidRPr="00C71E5F" w14:paraId="14F9182A" w14:textId="77777777" w:rsidTr="00381109">
        <w:trPr>
          <w:trHeight w:hRule="exact" w:val="383"/>
        </w:trPr>
        <w:tc>
          <w:tcPr>
            <w:tcW w:w="1014" w:type="dxa"/>
            <w:vAlign w:val="center"/>
          </w:tcPr>
          <w:p w14:paraId="397CF4A8" w14:textId="77777777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  <w:t>10</w:t>
            </w:r>
          </w:p>
        </w:tc>
        <w:tc>
          <w:tcPr>
            <w:tcW w:w="752" w:type="dxa"/>
            <w:vAlign w:val="bottom"/>
          </w:tcPr>
          <w:p w14:paraId="09C2AF5F" w14:textId="53D72487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52" w:type="dxa"/>
            <w:vAlign w:val="bottom"/>
          </w:tcPr>
          <w:p w14:paraId="0CCE76ED" w14:textId="761E8CEA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753" w:type="dxa"/>
            <w:gridSpan w:val="2"/>
            <w:vAlign w:val="bottom"/>
          </w:tcPr>
          <w:p w14:paraId="67B52A67" w14:textId="6EF04E4B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752" w:type="dxa"/>
            <w:vAlign w:val="bottom"/>
          </w:tcPr>
          <w:p w14:paraId="2C289620" w14:textId="7D2F6A4F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52" w:type="dxa"/>
            <w:vAlign w:val="bottom"/>
          </w:tcPr>
          <w:p w14:paraId="2C1401E6" w14:textId="2835AD0A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756" w:type="dxa"/>
          </w:tcPr>
          <w:p w14:paraId="169997D8" w14:textId="47499254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752" w:type="dxa"/>
            <w:vAlign w:val="bottom"/>
          </w:tcPr>
          <w:p w14:paraId="1D62F14B" w14:textId="3AF299A2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52" w:type="dxa"/>
            <w:vAlign w:val="bottom"/>
          </w:tcPr>
          <w:p w14:paraId="77CF8A15" w14:textId="7619A6D6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755" w:type="dxa"/>
            <w:vAlign w:val="bottom"/>
          </w:tcPr>
          <w:p w14:paraId="6FF13E8A" w14:textId="28DBB46B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185A66" w:rsidRPr="00C71E5F" w14:paraId="5FFAAB4F" w14:textId="77777777" w:rsidTr="00381109">
        <w:trPr>
          <w:trHeight w:hRule="exact" w:val="383"/>
        </w:trPr>
        <w:tc>
          <w:tcPr>
            <w:tcW w:w="1014" w:type="dxa"/>
            <w:vAlign w:val="center"/>
          </w:tcPr>
          <w:p w14:paraId="3320C99E" w14:textId="77777777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  <w:t>11</w:t>
            </w:r>
          </w:p>
        </w:tc>
        <w:tc>
          <w:tcPr>
            <w:tcW w:w="752" w:type="dxa"/>
            <w:vAlign w:val="bottom"/>
          </w:tcPr>
          <w:p w14:paraId="0BE37B62" w14:textId="5CFD12BF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52" w:type="dxa"/>
            <w:vAlign w:val="bottom"/>
          </w:tcPr>
          <w:p w14:paraId="31010EEE" w14:textId="00BF1694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</w:t>
            </w:r>
          </w:p>
        </w:tc>
        <w:tc>
          <w:tcPr>
            <w:tcW w:w="753" w:type="dxa"/>
            <w:gridSpan w:val="2"/>
            <w:vAlign w:val="bottom"/>
          </w:tcPr>
          <w:p w14:paraId="10A6A05F" w14:textId="3E4C81D8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752" w:type="dxa"/>
            <w:vAlign w:val="bottom"/>
          </w:tcPr>
          <w:p w14:paraId="6363232B" w14:textId="67E94EFB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52" w:type="dxa"/>
            <w:vAlign w:val="bottom"/>
          </w:tcPr>
          <w:p w14:paraId="6D490D79" w14:textId="55D64B15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</w:t>
            </w:r>
          </w:p>
        </w:tc>
        <w:tc>
          <w:tcPr>
            <w:tcW w:w="756" w:type="dxa"/>
          </w:tcPr>
          <w:p w14:paraId="2696C788" w14:textId="70D66E9E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752" w:type="dxa"/>
            <w:vAlign w:val="bottom"/>
          </w:tcPr>
          <w:p w14:paraId="01716787" w14:textId="7D902EB0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52" w:type="dxa"/>
            <w:vAlign w:val="bottom"/>
          </w:tcPr>
          <w:p w14:paraId="769D6594" w14:textId="71A186A2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755" w:type="dxa"/>
            <w:vAlign w:val="bottom"/>
          </w:tcPr>
          <w:p w14:paraId="0F4EE02C" w14:textId="4FC50640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185A66" w:rsidRPr="00C71E5F" w14:paraId="5108E63C" w14:textId="77777777" w:rsidTr="00381109">
        <w:trPr>
          <w:trHeight w:hRule="exact" w:val="383"/>
        </w:trPr>
        <w:tc>
          <w:tcPr>
            <w:tcW w:w="1014" w:type="dxa"/>
            <w:vAlign w:val="center"/>
          </w:tcPr>
          <w:p w14:paraId="2E8ADFCD" w14:textId="77777777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  <w:t>12</w:t>
            </w:r>
          </w:p>
        </w:tc>
        <w:tc>
          <w:tcPr>
            <w:tcW w:w="752" w:type="dxa"/>
            <w:vAlign w:val="bottom"/>
          </w:tcPr>
          <w:p w14:paraId="20B876BE" w14:textId="6D93F04B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52" w:type="dxa"/>
            <w:vAlign w:val="bottom"/>
          </w:tcPr>
          <w:p w14:paraId="5FB0247F" w14:textId="16513E79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753" w:type="dxa"/>
            <w:gridSpan w:val="2"/>
            <w:vAlign w:val="bottom"/>
          </w:tcPr>
          <w:p w14:paraId="0375154D" w14:textId="5360FDAD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752" w:type="dxa"/>
            <w:vAlign w:val="bottom"/>
          </w:tcPr>
          <w:p w14:paraId="3DBED36F" w14:textId="63489922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52" w:type="dxa"/>
            <w:vAlign w:val="bottom"/>
          </w:tcPr>
          <w:p w14:paraId="5CC22675" w14:textId="4E1BF4C0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756" w:type="dxa"/>
          </w:tcPr>
          <w:p w14:paraId="1F4A4E3E" w14:textId="60167AF4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752" w:type="dxa"/>
            <w:vAlign w:val="bottom"/>
          </w:tcPr>
          <w:p w14:paraId="00A85E0B" w14:textId="19BCB0F0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52" w:type="dxa"/>
            <w:vAlign w:val="bottom"/>
          </w:tcPr>
          <w:p w14:paraId="562C8457" w14:textId="4FF9BA36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755" w:type="dxa"/>
            <w:vAlign w:val="bottom"/>
          </w:tcPr>
          <w:p w14:paraId="04DDEE3A" w14:textId="57D52A42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</w:tr>
      <w:tr w:rsidR="00185A66" w:rsidRPr="00C71E5F" w14:paraId="24AE9B15" w14:textId="77777777" w:rsidTr="00381109">
        <w:trPr>
          <w:trHeight w:hRule="exact" w:val="383"/>
        </w:trPr>
        <w:tc>
          <w:tcPr>
            <w:tcW w:w="1014" w:type="dxa"/>
            <w:vAlign w:val="center"/>
          </w:tcPr>
          <w:p w14:paraId="5D756A5B" w14:textId="77777777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  <w:t>13</w:t>
            </w:r>
          </w:p>
        </w:tc>
        <w:tc>
          <w:tcPr>
            <w:tcW w:w="752" w:type="dxa"/>
            <w:vAlign w:val="bottom"/>
          </w:tcPr>
          <w:p w14:paraId="7C7E07BC" w14:textId="531A683C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52" w:type="dxa"/>
            <w:vAlign w:val="bottom"/>
          </w:tcPr>
          <w:p w14:paraId="09FBBFF8" w14:textId="2EF6DB06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753" w:type="dxa"/>
            <w:gridSpan w:val="2"/>
            <w:vAlign w:val="bottom"/>
          </w:tcPr>
          <w:p w14:paraId="1A004C90" w14:textId="0DB92E50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752" w:type="dxa"/>
            <w:vAlign w:val="bottom"/>
          </w:tcPr>
          <w:p w14:paraId="1885DE06" w14:textId="523CCE9F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52" w:type="dxa"/>
            <w:vAlign w:val="bottom"/>
          </w:tcPr>
          <w:p w14:paraId="62A33803" w14:textId="784EBBBF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756" w:type="dxa"/>
          </w:tcPr>
          <w:p w14:paraId="2AA8AEE5" w14:textId="634CB7EC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752" w:type="dxa"/>
            <w:vAlign w:val="bottom"/>
          </w:tcPr>
          <w:p w14:paraId="244A5EEF" w14:textId="27935894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52" w:type="dxa"/>
            <w:vAlign w:val="bottom"/>
          </w:tcPr>
          <w:p w14:paraId="5428C533" w14:textId="50FBE03A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755" w:type="dxa"/>
            <w:vAlign w:val="bottom"/>
          </w:tcPr>
          <w:p w14:paraId="3B220F38" w14:textId="02BC79FC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185A66" w:rsidRPr="00C71E5F" w14:paraId="422987B3" w14:textId="77777777" w:rsidTr="00381109">
        <w:trPr>
          <w:trHeight w:hRule="exact" w:val="383"/>
        </w:trPr>
        <w:tc>
          <w:tcPr>
            <w:tcW w:w="1014" w:type="dxa"/>
            <w:vAlign w:val="center"/>
          </w:tcPr>
          <w:p w14:paraId="59802FE5" w14:textId="77777777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  <w:t>14</w:t>
            </w:r>
          </w:p>
        </w:tc>
        <w:tc>
          <w:tcPr>
            <w:tcW w:w="752" w:type="dxa"/>
            <w:vAlign w:val="bottom"/>
          </w:tcPr>
          <w:p w14:paraId="25BA5808" w14:textId="7E28D8D8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52" w:type="dxa"/>
            <w:vAlign w:val="bottom"/>
          </w:tcPr>
          <w:p w14:paraId="78CFFDB3" w14:textId="790A3828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753" w:type="dxa"/>
            <w:gridSpan w:val="2"/>
            <w:vAlign w:val="bottom"/>
          </w:tcPr>
          <w:p w14:paraId="5E44B137" w14:textId="6CD6AAD4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752" w:type="dxa"/>
            <w:vAlign w:val="bottom"/>
          </w:tcPr>
          <w:p w14:paraId="0C4F681F" w14:textId="40F52604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52" w:type="dxa"/>
            <w:vAlign w:val="bottom"/>
          </w:tcPr>
          <w:p w14:paraId="5D5A1845" w14:textId="61976A8F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6" w:type="dxa"/>
          </w:tcPr>
          <w:p w14:paraId="6461F2F2" w14:textId="473E820A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752" w:type="dxa"/>
            <w:vAlign w:val="bottom"/>
          </w:tcPr>
          <w:p w14:paraId="1CB20CA0" w14:textId="7CE4DF21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52" w:type="dxa"/>
            <w:vAlign w:val="bottom"/>
          </w:tcPr>
          <w:p w14:paraId="759B2060" w14:textId="24582502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755" w:type="dxa"/>
            <w:vAlign w:val="bottom"/>
          </w:tcPr>
          <w:p w14:paraId="5B36034D" w14:textId="42EF51A9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85A66" w:rsidRPr="00C71E5F" w14:paraId="29EBD43C" w14:textId="77777777" w:rsidTr="00381109">
        <w:trPr>
          <w:trHeight w:hRule="exact" w:val="383"/>
        </w:trPr>
        <w:tc>
          <w:tcPr>
            <w:tcW w:w="1014" w:type="dxa"/>
            <w:vAlign w:val="center"/>
          </w:tcPr>
          <w:p w14:paraId="4E47B8FD" w14:textId="77777777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  <w:t>15</w:t>
            </w:r>
          </w:p>
        </w:tc>
        <w:tc>
          <w:tcPr>
            <w:tcW w:w="752" w:type="dxa"/>
            <w:vAlign w:val="bottom"/>
          </w:tcPr>
          <w:p w14:paraId="3090AF62" w14:textId="5D44B6F7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52" w:type="dxa"/>
            <w:vAlign w:val="bottom"/>
          </w:tcPr>
          <w:p w14:paraId="39A5048A" w14:textId="223FCC0D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753" w:type="dxa"/>
            <w:gridSpan w:val="2"/>
            <w:vAlign w:val="bottom"/>
          </w:tcPr>
          <w:p w14:paraId="0AABF5FB" w14:textId="62DE40F5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752" w:type="dxa"/>
            <w:vAlign w:val="bottom"/>
          </w:tcPr>
          <w:p w14:paraId="02085B7B" w14:textId="1CB97EEE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52" w:type="dxa"/>
            <w:vAlign w:val="bottom"/>
          </w:tcPr>
          <w:p w14:paraId="15AA2121" w14:textId="6007C660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756" w:type="dxa"/>
          </w:tcPr>
          <w:p w14:paraId="3AC59F3F" w14:textId="25571218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752" w:type="dxa"/>
            <w:vAlign w:val="bottom"/>
          </w:tcPr>
          <w:p w14:paraId="4A7AFD77" w14:textId="5EE0CA6F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52" w:type="dxa"/>
            <w:vAlign w:val="bottom"/>
          </w:tcPr>
          <w:p w14:paraId="6B5AA64E" w14:textId="71D9F75E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755" w:type="dxa"/>
            <w:vAlign w:val="bottom"/>
          </w:tcPr>
          <w:p w14:paraId="0FAAE3A4" w14:textId="6710E883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185A66" w:rsidRPr="00C71E5F" w14:paraId="2F2E7E6C" w14:textId="77777777" w:rsidTr="00381109">
        <w:trPr>
          <w:trHeight w:hRule="exact" w:val="383"/>
        </w:trPr>
        <w:tc>
          <w:tcPr>
            <w:tcW w:w="1014" w:type="dxa"/>
            <w:vAlign w:val="center"/>
          </w:tcPr>
          <w:p w14:paraId="5739CA7A" w14:textId="77777777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  <w:t>16</w:t>
            </w:r>
          </w:p>
        </w:tc>
        <w:tc>
          <w:tcPr>
            <w:tcW w:w="752" w:type="dxa"/>
            <w:vAlign w:val="bottom"/>
          </w:tcPr>
          <w:p w14:paraId="5F198B80" w14:textId="7B5DD781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52" w:type="dxa"/>
            <w:vAlign w:val="bottom"/>
          </w:tcPr>
          <w:p w14:paraId="72099DE4" w14:textId="63EBD9EC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753" w:type="dxa"/>
            <w:gridSpan w:val="2"/>
            <w:vAlign w:val="bottom"/>
          </w:tcPr>
          <w:p w14:paraId="75FB1F59" w14:textId="0B251504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752" w:type="dxa"/>
            <w:vAlign w:val="bottom"/>
          </w:tcPr>
          <w:p w14:paraId="3DEE8C59" w14:textId="3FCE33A6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52" w:type="dxa"/>
            <w:vAlign w:val="bottom"/>
          </w:tcPr>
          <w:p w14:paraId="038B0548" w14:textId="57C3A129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756" w:type="dxa"/>
          </w:tcPr>
          <w:p w14:paraId="0756518F" w14:textId="68195258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752" w:type="dxa"/>
            <w:vAlign w:val="bottom"/>
          </w:tcPr>
          <w:p w14:paraId="1583897C" w14:textId="34B2E5B4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52" w:type="dxa"/>
            <w:vAlign w:val="bottom"/>
          </w:tcPr>
          <w:p w14:paraId="723E05CD" w14:textId="7F8F058D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755" w:type="dxa"/>
            <w:vAlign w:val="bottom"/>
          </w:tcPr>
          <w:p w14:paraId="50718CAC" w14:textId="636CF6D8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85A66" w:rsidRPr="00C71E5F" w14:paraId="0899A93C" w14:textId="77777777" w:rsidTr="00381109">
        <w:trPr>
          <w:trHeight w:hRule="exact" w:val="383"/>
        </w:trPr>
        <w:tc>
          <w:tcPr>
            <w:tcW w:w="1014" w:type="dxa"/>
            <w:vAlign w:val="center"/>
          </w:tcPr>
          <w:p w14:paraId="25B4CA34" w14:textId="77777777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  <w:t>17</w:t>
            </w:r>
          </w:p>
        </w:tc>
        <w:tc>
          <w:tcPr>
            <w:tcW w:w="752" w:type="dxa"/>
            <w:vAlign w:val="bottom"/>
          </w:tcPr>
          <w:p w14:paraId="23BE05FB" w14:textId="2DA6EBF0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52" w:type="dxa"/>
            <w:vAlign w:val="bottom"/>
          </w:tcPr>
          <w:p w14:paraId="4BF846E6" w14:textId="257948B2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753" w:type="dxa"/>
            <w:gridSpan w:val="2"/>
            <w:vAlign w:val="bottom"/>
          </w:tcPr>
          <w:p w14:paraId="0EC4C1CB" w14:textId="504E549D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752" w:type="dxa"/>
            <w:vAlign w:val="bottom"/>
          </w:tcPr>
          <w:p w14:paraId="2D4B533A" w14:textId="59551D26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52" w:type="dxa"/>
            <w:vAlign w:val="bottom"/>
          </w:tcPr>
          <w:p w14:paraId="3DC4A0AD" w14:textId="714A5BD3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756" w:type="dxa"/>
          </w:tcPr>
          <w:p w14:paraId="3B54E710" w14:textId="6FAF97D9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752" w:type="dxa"/>
            <w:vAlign w:val="bottom"/>
          </w:tcPr>
          <w:p w14:paraId="43311EF6" w14:textId="5BBD5CB9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52" w:type="dxa"/>
            <w:vAlign w:val="bottom"/>
          </w:tcPr>
          <w:p w14:paraId="4E7DAE84" w14:textId="69796042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755" w:type="dxa"/>
            <w:vAlign w:val="bottom"/>
          </w:tcPr>
          <w:p w14:paraId="469CCE0D" w14:textId="7065C26C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</w:tr>
      <w:tr w:rsidR="00185A66" w:rsidRPr="00C71E5F" w14:paraId="5345BDA7" w14:textId="77777777" w:rsidTr="00381109">
        <w:trPr>
          <w:trHeight w:hRule="exact" w:val="383"/>
        </w:trPr>
        <w:tc>
          <w:tcPr>
            <w:tcW w:w="1014" w:type="dxa"/>
            <w:vAlign w:val="center"/>
          </w:tcPr>
          <w:p w14:paraId="0A396F18" w14:textId="4F451A7C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  <w:t>18</w:t>
            </w:r>
          </w:p>
        </w:tc>
        <w:tc>
          <w:tcPr>
            <w:tcW w:w="752" w:type="dxa"/>
            <w:vAlign w:val="bottom"/>
          </w:tcPr>
          <w:p w14:paraId="5867AC61" w14:textId="202451D3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52" w:type="dxa"/>
            <w:vAlign w:val="bottom"/>
          </w:tcPr>
          <w:p w14:paraId="1C4CFC14" w14:textId="4BF586F3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753" w:type="dxa"/>
            <w:gridSpan w:val="2"/>
            <w:vAlign w:val="bottom"/>
          </w:tcPr>
          <w:p w14:paraId="506F41E3" w14:textId="348E9C12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752" w:type="dxa"/>
            <w:vAlign w:val="bottom"/>
          </w:tcPr>
          <w:p w14:paraId="573F8B43" w14:textId="2C735B5D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52" w:type="dxa"/>
            <w:vAlign w:val="bottom"/>
          </w:tcPr>
          <w:p w14:paraId="3BCE7576" w14:textId="44D95ADE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756" w:type="dxa"/>
          </w:tcPr>
          <w:p w14:paraId="7A7D0DD3" w14:textId="35443255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752" w:type="dxa"/>
            <w:vAlign w:val="bottom"/>
          </w:tcPr>
          <w:p w14:paraId="2A884F51" w14:textId="2CAF8857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52" w:type="dxa"/>
            <w:vAlign w:val="bottom"/>
          </w:tcPr>
          <w:p w14:paraId="4A578D0C" w14:textId="12B83207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755" w:type="dxa"/>
            <w:vAlign w:val="bottom"/>
          </w:tcPr>
          <w:p w14:paraId="1BCAEF29" w14:textId="682CFB4B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185A66" w:rsidRPr="00C71E5F" w14:paraId="53CA0AEF" w14:textId="77777777" w:rsidTr="00381109">
        <w:trPr>
          <w:trHeight w:hRule="exact" w:val="383"/>
        </w:trPr>
        <w:tc>
          <w:tcPr>
            <w:tcW w:w="1014" w:type="dxa"/>
            <w:vAlign w:val="center"/>
          </w:tcPr>
          <w:p w14:paraId="0CA6A3AE" w14:textId="05F5C157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  <w:t>19</w:t>
            </w:r>
          </w:p>
        </w:tc>
        <w:tc>
          <w:tcPr>
            <w:tcW w:w="752" w:type="dxa"/>
            <w:vAlign w:val="bottom"/>
          </w:tcPr>
          <w:p w14:paraId="6FE1FA9D" w14:textId="303A7B8D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52" w:type="dxa"/>
            <w:vAlign w:val="bottom"/>
          </w:tcPr>
          <w:p w14:paraId="4B583FE9" w14:textId="3EF6B93D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753" w:type="dxa"/>
            <w:gridSpan w:val="2"/>
            <w:vAlign w:val="bottom"/>
          </w:tcPr>
          <w:p w14:paraId="1398B69F" w14:textId="6B90B264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52" w:type="dxa"/>
            <w:vAlign w:val="bottom"/>
          </w:tcPr>
          <w:p w14:paraId="64A2B798" w14:textId="5755373E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52" w:type="dxa"/>
            <w:vAlign w:val="bottom"/>
          </w:tcPr>
          <w:p w14:paraId="516A2725" w14:textId="0BBF20A6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756" w:type="dxa"/>
          </w:tcPr>
          <w:p w14:paraId="706CA9FA" w14:textId="382D5007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52" w:type="dxa"/>
            <w:vAlign w:val="bottom"/>
          </w:tcPr>
          <w:p w14:paraId="13C1DF79" w14:textId="3A92EBFF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52" w:type="dxa"/>
            <w:vAlign w:val="bottom"/>
          </w:tcPr>
          <w:p w14:paraId="0FA6DDFB" w14:textId="6A8BE63F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755" w:type="dxa"/>
            <w:vAlign w:val="bottom"/>
          </w:tcPr>
          <w:p w14:paraId="0F9EA26E" w14:textId="50107B2B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185A66" w:rsidRPr="00C71E5F" w14:paraId="0F4E5441" w14:textId="77777777" w:rsidTr="00381109">
        <w:trPr>
          <w:trHeight w:hRule="exact" w:val="383"/>
        </w:trPr>
        <w:tc>
          <w:tcPr>
            <w:tcW w:w="1014" w:type="dxa"/>
            <w:vAlign w:val="center"/>
          </w:tcPr>
          <w:p w14:paraId="70025360" w14:textId="3BE66891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  <w:t>20</w:t>
            </w:r>
          </w:p>
        </w:tc>
        <w:tc>
          <w:tcPr>
            <w:tcW w:w="752" w:type="dxa"/>
            <w:vAlign w:val="bottom"/>
          </w:tcPr>
          <w:p w14:paraId="24456C68" w14:textId="6D809686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52" w:type="dxa"/>
            <w:vAlign w:val="bottom"/>
          </w:tcPr>
          <w:p w14:paraId="165CA63A" w14:textId="56D389BD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753" w:type="dxa"/>
            <w:gridSpan w:val="2"/>
            <w:vAlign w:val="bottom"/>
          </w:tcPr>
          <w:p w14:paraId="7B61CDBE" w14:textId="2CABFB5A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52" w:type="dxa"/>
            <w:vAlign w:val="bottom"/>
          </w:tcPr>
          <w:p w14:paraId="721EE795" w14:textId="31B9E980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52" w:type="dxa"/>
            <w:vAlign w:val="bottom"/>
          </w:tcPr>
          <w:p w14:paraId="26A73F2F" w14:textId="214CB72B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756" w:type="dxa"/>
          </w:tcPr>
          <w:p w14:paraId="792FB1E2" w14:textId="3C57DD26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752" w:type="dxa"/>
            <w:vAlign w:val="bottom"/>
          </w:tcPr>
          <w:p w14:paraId="35C813B4" w14:textId="50B92838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52" w:type="dxa"/>
            <w:vAlign w:val="bottom"/>
          </w:tcPr>
          <w:p w14:paraId="57A8A9BF" w14:textId="502E936E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755" w:type="dxa"/>
            <w:vAlign w:val="bottom"/>
          </w:tcPr>
          <w:p w14:paraId="7C84D78E" w14:textId="19504612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</w:tr>
      <w:tr w:rsidR="00185A66" w:rsidRPr="00C71E5F" w14:paraId="7169E107" w14:textId="77777777" w:rsidTr="00381109">
        <w:trPr>
          <w:trHeight w:hRule="exact" w:val="383"/>
        </w:trPr>
        <w:tc>
          <w:tcPr>
            <w:tcW w:w="1014" w:type="dxa"/>
            <w:vAlign w:val="center"/>
          </w:tcPr>
          <w:p w14:paraId="204733BD" w14:textId="55BA4F4C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  <w:t>21</w:t>
            </w:r>
          </w:p>
        </w:tc>
        <w:tc>
          <w:tcPr>
            <w:tcW w:w="752" w:type="dxa"/>
            <w:vAlign w:val="bottom"/>
          </w:tcPr>
          <w:p w14:paraId="6698A1AA" w14:textId="744378F8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52" w:type="dxa"/>
            <w:vAlign w:val="bottom"/>
          </w:tcPr>
          <w:p w14:paraId="087EE5F5" w14:textId="7DA5EFFD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753" w:type="dxa"/>
            <w:gridSpan w:val="2"/>
            <w:vAlign w:val="bottom"/>
          </w:tcPr>
          <w:p w14:paraId="07488A66" w14:textId="29FC2AE7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52" w:type="dxa"/>
            <w:vAlign w:val="bottom"/>
          </w:tcPr>
          <w:p w14:paraId="04F22CD8" w14:textId="157DA070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52" w:type="dxa"/>
            <w:vAlign w:val="bottom"/>
          </w:tcPr>
          <w:p w14:paraId="59AF2060" w14:textId="2B7DE859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756" w:type="dxa"/>
          </w:tcPr>
          <w:p w14:paraId="2E79EEC6" w14:textId="52873CAD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752" w:type="dxa"/>
            <w:vAlign w:val="bottom"/>
          </w:tcPr>
          <w:p w14:paraId="16C9EAFD" w14:textId="3A01E845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52" w:type="dxa"/>
            <w:vAlign w:val="bottom"/>
          </w:tcPr>
          <w:p w14:paraId="5B48A335" w14:textId="4118BC8D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755" w:type="dxa"/>
            <w:vAlign w:val="bottom"/>
          </w:tcPr>
          <w:p w14:paraId="0CAA040B" w14:textId="17B2014A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185A66" w:rsidRPr="00C71E5F" w14:paraId="2B5499EF" w14:textId="77777777" w:rsidTr="00381109">
        <w:trPr>
          <w:trHeight w:hRule="exact" w:val="383"/>
        </w:trPr>
        <w:tc>
          <w:tcPr>
            <w:tcW w:w="1014" w:type="dxa"/>
            <w:vAlign w:val="center"/>
          </w:tcPr>
          <w:p w14:paraId="649BF2CA" w14:textId="0963368F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  <w:t>22</w:t>
            </w:r>
          </w:p>
        </w:tc>
        <w:tc>
          <w:tcPr>
            <w:tcW w:w="752" w:type="dxa"/>
            <w:vAlign w:val="bottom"/>
          </w:tcPr>
          <w:p w14:paraId="4DBE1FA0" w14:textId="5941FC18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52" w:type="dxa"/>
            <w:vAlign w:val="bottom"/>
          </w:tcPr>
          <w:p w14:paraId="11D01AB7" w14:textId="188224E3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753" w:type="dxa"/>
            <w:gridSpan w:val="2"/>
            <w:vAlign w:val="bottom"/>
          </w:tcPr>
          <w:p w14:paraId="779D8CEF" w14:textId="7EC93C61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752" w:type="dxa"/>
            <w:vAlign w:val="bottom"/>
          </w:tcPr>
          <w:p w14:paraId="72349E56" w14:textId="773A17BE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52" w:type="dxa"/>
            <w:vAlign w:val="bottom"/>
          </w:tcPr>
          <w:p w14:paraId="67AB50A3" w14:textId="1174D53F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756" w:type="dxa"/>
          </w:tcPr>
          <w:p w14:paraId="32415FBF" w14:textId="202CA658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52" w:type="dxa"/>
            <w:vAlign w:val="bottom"/>
          </w:tcPr>
          <w:p w14:paraId="1102F6C2" w14:textId="24EA2314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52" w:type="dxa"/>
            <w:vAlign w:val="bottom"/>
          </w:tcPr>
          <w:p w14:paraId="39C1382F" w14:textId="4B8AF4B8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755" w:type="dxa"/>
            <w:vAlign w:val="bottom"/>
          </w:tcPr>
          <w:p w14:paraId="44953665" w14:textId="05B46503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85A66" w:rsidRPr="00C71E5F" w14:paraId="6DAAF70D" w14:textId="77777777" w:rsidTr="00381109">
        <w:trPr>
          <w:trHeight w:hRule="exact" w:val="383"/>
        </w:trPr>
        <w:tc>
          <w:tcPr>
            <w:tcW w:w="1014" w:type="dxa"/>
            <w:vAlign w:val="center"/>
          </w:tcPr>
          <w:p w14:paraId="4309F23F" w14:textId="2CF113A7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  <w:t>23</w:t>
            </w:r>
          </w:p>
        </w:tc>
        <w:tc>
          <w:tcPr>
            <w:tcW w:w="752" w:type="dxa"/>
            <w:vAlign w:val="bottom"/>
          </w:tcPr>
          <w:p w14:paraId="6F9F2FA1" w14:textId="34D7F2A6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52" w:type="dxa"/>
            <w:vAlign w:val="bottom"/>
          </w:tcPr>
          <w:p w14:paraId="48F31E09" w14:textId="5E00BF0E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753" w:type="dxa"/>
            <w:gridSpan w:val="2"/>
            <w:vAlign w:val="bottom"/>
          </w:tcPr>
          <w:p w14:paraId="31D42480" w14:textId="69E09751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52" w:type="dxa"/>
            <w:vAlign w:val="bottom"/>
          </w:tcPr>
          <w:p w14:paraId="32890530" w14:textId="6C6321D8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52" w:type="dxa"/>
            <w:vAlign w:val="bottom"/>
          </w:tcPr>
          <w:p w14:paraId="4D98CF3D" w14:textId="7415D2E7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7</w:t>
            </w:r>
          </w:p>
        </w:tc>
        <w:tc>
          <w:tcPr>
            <w:tcW w:w="756" w:type="dxa"/>
          </w:tcPr>
          <w:p w14:paraId="7A5337F7" w14:textId="64069835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752" w:type="dxa"/>
            <w:vAlign w:val="bottom"/>
          </w:tcPr>
          <w:p w14:paraId="6596F2A4" w14:textId="3BE23457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52" w:type="dxa"/>
            <w:vAlign w:val="bottom"/>
          </w:tcPr>
          <w:p w14:paraId="6AE77DC7" w14:textId="1741DB29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755" w:type="dxa"/>
            <w:vAlign w:val="bottom"/>
          </w:tcPr>
          <w:p w14:paraId="4DD13354" w14:textId="66B523B2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185A66" w:rsidRPr="00C71E5F" w14:paraId="5CEF2D0B" w14:textId="77777777" w:rsidTr="00381109">
        <w:trPr>
          <w:trHeight w:hRule="exact" w:val="383"/>
        </w:trPr>
        <w:tc>
          <w:tcPr>
            <w:tcW w:w="1014" w:type="dxa"/>
            <w:vAlign w:val="center"/>
          </w:tcPr>
          <w:p w14:paraId="6481749D" w14:textId="6BF85044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  <w:t>24</w:t>
            </w:r>
          </w:p>
        </w:tc>
        <w:tc>
          <w:tcPr>
            <w:tcW w:w="752" w:type="dxa"/>
            <w:vAlign w:val="bottom"/>
          </w:tcPr>
          <w:p w14:paraId="5563A05F" w14:textId="311EAA29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52" w:type="dxa"/>
            <w:vAlign w:val="bottom"/>
          </w:tcPr>
          <w:p w14:paraId="6A0C4795" w14:textId="2EC6C713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753" w:type="dxa"/>
            <w:gridSpan w:val="2"/>
            <w:vAlign w:val="bottom"/>
          </w:tcPr>
          <w:p w14:paraId="74230E9F" w14:textId="47DFDCF2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752" w:type="dxa"/>
            <w:vAlign w:val="bottom"/>
          </w:tcPr>
          <w:p w14:paraId="7FF4CE63" w14:textId="1F6A1D59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52" w:type="dxa"/>
            <w:vAlign w:val="bottom"/>
          </w:tcPr>
          <w:p w14:paraId="6D9EAA11" w14:textId="6432F896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756" w:type="dxa"/>
          </w:tcPr>
          <w:p w14:paraId="7AEF42FC" w14:textId="589B3094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752" w:type="dxa"/>
            <w:vAlign w:val="bottom"/>
          </w:tcPr>
          <w:p w14:paraId="47E9C4A4" w14:textId="7BC604EC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52" w:type="dxa"/>
            <w:vAlign w:val="bottom"/>
          </w:tcPr>
          <w:p w14:paraId="6E29B499" w14:textId="3B2397FD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755" w:type="dxa"/>
            <w:vAlign w:val="bottom"/>
          </w:tcPr>
          <w:p w14:paraId="5102366F" w14:textId="54C81481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185A66" w:rsidRPr="00C71E5F" w14:paraId="18712F05" w14:textId="77777777" w:rsidTr="00381109">
        <w:trPr>
          <w:trHeight w:hRule="exact" w:val="383"/>
        </w:trPr>
        <w:tc>
          <w:tcPr>
            <w:tcW w:w="1014" w:type="dxa"/>
            <w:vAlign w:val="center"/>
          </w:tcPr>
          <w:p w14:paraId="168C4068" w14:textId="027B838F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  <w:t>25</w:t>
            </w:r>
          </w:p>
        </w:tc>
        <w:tc>
          <w:tcPr>
            <w:tcW w:w="752" w:type="dxa"/>
            <w:vAlign w:val="bottom"/>
          </w:tcPr>
          <w:p w14:paraId="1D8F9E3D" w14:textId="68EC7B91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vAlign w:val="bottom"/>
          </w:tcPr>
          <w:p w14:paraId="29B65670" w14:textId="384C0DD7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753" w:type="dxa"/>
            <w:gridSpan w:val="2"/>
            <w:vAlign w:val="bottom"/>
          </w:tcPr>
          <w:p w14:paraId="531EDD14" w14:textId="632C8361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752" w:type="dxa"/>
            <w:vAlign w:val="bottom"/>
          </w:tcPr>
          <w:p w14:paraId="621432A9" w14:textId="35AA51AC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vAlign w:val="bottom"/>
          </w:tcPr>
          <w:p w14:paraId="3BE87AE6" w14:textId="2F71CD67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756" w:type="dxa"/>
          </w:tcPr>
          <w:p w14:paraId="60BFACE8" w14:textId="1F82484B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752" w:type="dxa"/>
            <w:vAlign w:val="bottom"/>
          </w:tcPr>
          <w:p w14:paraId="34593AF1" w14:textId="7A17A11A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2" w:type="dxa"/>
            <w:vAlign w:val="bottom"/>
          </w:tcPr>
          <w:p w14:paraId="5E36F04A" w14:textId="12AB6161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755" w:type="dxa"/>
            <w:vAlign w:val="bottom"/>
          </w:tcPr>
          <w:p w14:paraId="7CAD1E52" w14:textId="2DC5DBC4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185A66" w:rsidRPr="00C71E5F" w14:paraId="75177E15" w14:textId="77777777" w:rsidTr="00381109">
        <w:trPr>
          <w:trHeight w:hRule="exact" w:val="383"/>
        </w:trPr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14:paraId="09FE147A" w14:textId="76477ABC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  <w:t>26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bottom"/>
          </w:tcPr>
          <w:p w14:paraId="73645034" w14:textId="2F3C6314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bottom"/>
          </w:tcPr>
          <w:p w14:paraId="6A65CA75" w14:textId="75B4A5C8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3" w:type="dxa"/>
            <w:gridSpan w:val="2"/>
            <w:tcBorders>
              <w:bottom w:val="single" w:sz="4" w:space="0" w:color="auto"/>
            </w:tcBorders>
            <w:vAlign w:val="bottom"/>
          </w:tcPr>
          <w:p w14:paraId="5E14D62D" w14:textId="1E48653F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bottom"/>
          </w:tcPr>
          <w:p w14:paraId="606956DC" w14:textId="7FDB73C6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bottom"/>
          </w:tcPr>
          <w:p w14:paraId="44361FF2" w14:textId="2CB54484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6B746193" w14:textId="1E52C56E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bottom"/>
          </w:tcPr>
          <w:p w14:paraId="6AD03C5C" w14:textId="78C4ACDC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vAlign w:val="bottom"/>
          </w:tcPr>
          <w:p w14:paraId="51A88E48" w14:textId="7FF6E757" w:rsidR="00185A66" w:rsidRPr="00C71E5F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C7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bottom"/>
          </w:tcPr>
          <w:p w14:paraId="4A67398C" w14:textId="739EB17F" w:rsidR="00185A66" w:rsidRPr="00185A66" w:rsidRDefault="00185A66" w:rsidP="00185A66">
            <w:pPr>
              <w:spacing w:after="54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de-DE"/>
                <w14:ligatures w14:val="none"/>
              </w:rPr>
            </w:pP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185A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</w:tr>
    </w:tbl>
    <w:p w14:paraId="4B179093" w14:textId="5EA47BDD" w:rsidR="006703B9" w:rsidRPr="005663C0" w:rsidRDefault="00DE1C70" w:rsidP="006703B9">
      <w:pPr>
        <w:spacing w:after="0" w:line="480" w:lineRule="auto"/>
        <w:rPr>
          <w:rFonts w:ascii="Times New Roman" w:hAnsi="Times New Roman" w:cs="Times New Roman"/>
          <w:i/>
          <w:kern w:val="0"/>
          <w:sz w:val="24"/>
          <w:szCs w:val="24"/>
          <w14:ligatures w14:val="none"/>
        </w:rPr>
      </w:pPr>
      <w:r w:rsidRPr="005663C0">
        <w:rPr>
          <w:rFonts w:ascii="Times New Roman" w:hAnsi="Times New Roman" w:cs="Times New Roman"/>
          <w:i/>
          <w:kern w:val="0"/>
          <w:sz w:val="24"/>
          <w:szCs w:val="24"/>
          <w14:ligatures w14:val="none"/>
        </w:rPr>
        <w:t>DR = Dietary restraint; OSW = Overvaluation of weight and shape; OBEs = Objective binge-eating episodes.</w:t>
      </w:r>
    </w:p>
    <w:p w14:paraId="5B43F4C3" w14:textId="77C9F9A3" w:rsidR="00F157E5" w:rsidRDefault="00F157E5" w:rsidP="006703B9">
      <w:pPr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</w:pPr>
    </w:p>
    <w:p w14:paraId="1A7AE2DF" w14:textId="77777777" w:rsidR="00126361" w:rsidRDefault="00126361" w:rsidP="006703B9">
      <w:pPr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</w:pPr>
    </w:p>
    <w:p w14:paraId="6FBF7FD0" w14:textId="77777777" w:rsidR="009F1B51" w:rsidRDefault="009F1B51" w:rsidP="006703B9">
      <w:pPr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</w:pPr>
    </w:p>
    <w:p w14:paraId="0E304F91" w14:textId="4C380DC0" w:rsidR="00C87581" w:rsidRPr="005663C0" w:rsidRDefault="00C87581" w:rsidP="006703B9">
      <w:pPr>
        <w:spacing w:after="0"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381109"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  <w:lastRenderedPageBreak/>
        <w:t>Table S2</w:t>
      </w:r>
      <w:r w:rsidR="009F1B5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: </w:t>
      </w:r>
      <w:r w:rsidRPr="005663C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Fixed and random effects of </w:t>
      </w:r>
      <w:r w:rsidR="009F1B51" w:rsidRPr="005663C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DSEM</w:t>
      </w:r>
      <w:r w:rsidR="00381109" w:rsidRPr="005663C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="009F1B51" w:rsidRPr="005663C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for </w:t>
      </w:r>
      <w:r w:rsidR="00381109" w:rsidRPr="005663C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OSW,</w:t>
      </w:r>
      <w:r w:rsidRPr="005663C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DR</w:t>
      </w:r>
      <w:r w:rsidR="00381109" w:rsidRPr="005663C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,</w:t>
      </w:r>
      <w:r w:rsidRPr="005663C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nd OBEs</w:t>
      </w:r>
      <w:r w:rsidR="00381109" w:rsidRPr="005663C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,</w:t>
      </w:r>
      <w:r w:rsidRPr="005663C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women onl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52"/>
        <w:gridCol w:w="1734"/>
        <w:gridCol w:w="1526"/>
        <w:gridCol w:w="66"/>
        <w:gridCol w:w="1592"/>
        <w:gridCol w:w="1592"/>
      </w:tblGrid>
      <w:tr w:rsidR="00C87581" w14:paraId="1632F97D" w14:textId="77777777" w:rsidTr="00C87581"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1A879D33" w14:textId="77777777" w:rsidR="00C87581" w:rsidRPr="005663C0" w:rsidRDefault="00C87581" w:rsidP="00C87581">
            <w:pPr>
              <w:spacing w:line="480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FA65E61" w14:textId="1D744A94" w:rsidR="00C87581" w:rsidRPr="005663C0" w:rsidRDefault="00C87581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 w:rsidRPr="005663C0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 xml:space="preserve">WP-standardized </w:t>
            </w:r>
            <w:r w:rsidR="009F1B51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f</w:t>
            </w:r>
            <w:r w:rsidRPr="005663C0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ixed effects</w:t>
            </w:r>
          </w:p>
        </w:tc>
        <w:tc>
          <w:tcPr>
            <w:tcW w:w="325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C7F9991" w14:textId="77777777" w:rsidR="00C87581" w:rsidRPr="005663C0" w:rsidRDefault="00C87581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 w:rsidRPr="005663C0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Random effects</w:t>
            </w:r>
          </w:p>
        </w:tc>
      </w:tr>
      <w:tr w:rsidR="00C87581" w14:paraId="69729D05" w14:textId="77777777" w:rsidTr="00C87581"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3C99F186" w14:textId="77777777" w:rsidR="00C87581" w:rsidRPr="005663C0" w:rsidRDefault="00C87581" w:rsidP="00C87581">
            <w:pPr>
              <w:spacing w:line="480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 w:rsidRPr="005663C0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Parameters</w:t>
            </w:r>
          </w:p>
        </w:tc>
        <w:tc>
          <w:tcPr>
            <w:tcW w:w="1734" w:type="dxa"/>
            <w:tcBorders>
              <w:left w:val="nil"/>
              <w:bottom w:val="single" w:sz="4" w:space="0" w:color="auto"/>
              <w:right w:val="nil"/>
            </w:tcBorders>
          </w:tcPr>
          <w:p w14:paraId="78D37599" w14:textId="77777777" w:rsidR="00C87581" w:rsidRPr="005663C0" w:rsidRDefault="00C87581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 w:rsidRPr="005663C0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Estimate (β)</w:t>
            </w:r>
          </w:p>
        </w:tc>
        <w:tc>
          <w:tcPr>
            <w:tcW w:w="159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3535934" w14:textId="77777777" w:rsidR="00C87581" w:rsidRPr="005663C0" w:rsidRDefault="00C87581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 w:rsidRPr="005663C0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95% credible interval</w:t>
            </w:r>
          </w:p>
        </w:tc>
        <w:tc>
          <w:tcPr>
            <w:tcW w:w="1592" w:type="dxa"/>
            <w:tcBorders>
              <w:left w:val="nil"/>
              <w:bottom w:val="single" w:sz="4" w:space="0" w:color="auto"/>
              <w:right w:val="nil"/>
            </w:tcBorders>
          </w:tcPr>
          <w:p w14:paraId="0F920C04" w14:textId="77777777" w:rsidR="00C87581" w:rsidRPr="005663C0" w:rsidRDefault="00C87581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 w:rsidRPr="005663C0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Estimate (variance)</w:t>
            </w:r>
          </w:p>
        </w:tc>
        <w:tc>
          <w:tcPr>
            <w:tcW w:w="1592" w:type="dxa"/>
            <w:tcBorders>
              <w:left w:val="nil"/>
              <w:bottom w:val="single" w:sz="4" w:space="0" w:color="auto"/>
              <w:right w:val="nil"/>
            </w:tcBorders>
          </w:tcPr>
          <w:p w14:paraId="70E3AD0C" w14:textId="77777777" w:rsidR="00C87581" w:rsidRPr="005663C0" w:rsidRDefault="00C87581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 w:rsidRPr="005663C0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95% credible interval</w:t>
            </w:r>
          </w:p>
        </w:tc>
      </w:tr>
      <w:tr w:rsidR="00C87581" w14:paraId="5DAACBC6" w14:textId="77777777" w:rsidTr="00C87581"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6CFEA5CD" w14:textId="77777777" w:rsidR="00C87581" w:rsidRPr="00EA6B41" w:rsidRDefault="00C87581" w:rsidP="00C87581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Intercepts/means</w:t>
            </w:r>
          </w:p>
        </w:tc>
        <w:tc>
          <w:tcPr>
            <w:tcW w:w="1734" w:type="dxa"/>
            <w:tcBorders>
              <w:left w:val="nil"/>
              <w:bottom w:val="nil"/>
              <w:right w:val="nil"/>
            </w:tcBorders>
          </w:tcPr>
          <w:p w14:paraId="002B9347" w14:textId="77777777" w:rsidR="00C87581" w:rsidRPr="00EA6B41" w:rsidRDefault="00C87581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592" w:type="dxa"/>
            <w:gridSpan w:val="2"/>
            <w:tcBorders>
              <w:left w:val="nil"/>
              <w:bottom w:val="nil"/>
              <w:right w:val="nil"/>
            </w:tcBorders>
          </w:tcPr>
          <w:p w14:paraId="22BDAA31" w14:textId="77777777" w:rsidR="00C87581" w:rsidRPr="00EA6B41" w:rsidRDefault="00C87581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592" w:type="dxa"/>
            <w:tcBorders>
              <w:left w:val="nil"/>
              <w:bottom w:val="nil"/>
              <w:right w:val="nil"/>
            </w:tcBorders>
          </w:tcPr>
          <w:p w14:paraId="6136D166" w14:textId="77777777" w:rsidR="00C87581" w:rsidRPr="00EA6B41" w:rsidRDefault="00C87581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592" w:type="dxa"/>
            <w:tcBorders>
              <w:left w:val="nil"/>
              <w:bottom w:val="nil"/>
              <w:right w:val="nil"/>
            </w:tcBorders>
          </w:tcPr>
          <w:p w14:paraId="0F0C15BE" w14:textId="77777777" w:rsidR="00C87581" w:rsidRPr="00EA6B41" w:rsidRDefault="00C87581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</w:tr>
      <w:tr w:rsidR="00C87581" w14:paraId="53B47699" w14:textId="77777777" w:rsidTr="00C8758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C585C25" w14:textId="77777777" w:rsidR="00C87581" w:rsidRPr="00946968" w:rsidRDefault="00C87581" w:rsidP="00C87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68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9469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SW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4D3E2E3" w14:textId="3DAC36A4" w:rsidR="00C87581" w:rsidRPr="00804909" w:rsidRDefault="00D30877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1.94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B40A96" w14:textId="4A55AEFD" w:rsidR="00C87581" w:rsidRPr="005D49B5" w:rsidRDefault="00D30877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[1.43; 2.50</w:t>
            </w:r>
            <w:r w:rsidR="00C87581" w:rsidRPr="0087474F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2906FA74" w14:textId="51FE6B9A" w:rsidR="00C87581" w:rsidRPr="00F64876" w:rsidRDefault="00D30877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3.9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0BC30571" w14:textId="4B33C30A" w:rsidR="00C87581" w:rsidRPr="00F64876" w:rsidRDefault="00D30877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[2.60; 6.57</w:t>
            </w:r>
            <w:r w:rsidR="00C87581" w:rsidRPr="00F6487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]</w:t>
            </w:r>
          </w:p>
        </w:tc>
      </w:tr>
      <w:tr w:rsidR="00C87581" w14:paraId="45C5C6D6" w14:textId="77777777" w:rsidTr="00C8758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D36AE69" w14:textId="77777777" w:rsidR="00C87581" w:rsidRPr="00946968" w:rsidRDefault="00C87581" w:rsidP="00C87581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46968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9469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R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5CDE263" w14:textId="653A4523" w:rsidR="00C87581" w:rsidRPr="00804909" w:rsidRDefault="00F05227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1.14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72CD8E" w14:textId="721C33E5" w:rsidR="00C87581" w:rsidRPr="0087474F" w:rsidRDefault="00D30877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[0.79</w:t>
            </w:r>
            <w:r w:rsidR="00C87581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; 1.52</w:t>
            </w:r>
            <w:r w:rsidR="00C87581" w:rsidRPr="0087474F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7D446F0A" w14:textId="234777B7" w:rsidR="00C87581" w:rsidRPr="00F64876" w:rsidRDefault="00D30877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9.2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4564C426" w14:textId="254CA532" w:rsidR="00C87581" w:rsidRPr="00F64876" w:rsidRDefault="00D30877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[5.92; 15.09</w:t>
            </w:r>
            <w:r w:rsidR="00C87581" w:rsidRPr="00F6487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]</w:t>
            </w:r>
          </w:p>
        </w:tc>
      </w:tr>
      <w:tr w:rsidR="00C87581" w14:paraId="5C59DE2F" w14:textId="77777777" w:rsidTr="00C8758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F69E233" w14:textId="77777777" w:rsidR="00C87581" w:rsidRPr="00946968" w:rsidRDefault="00C87581" w:rsidP="00C87581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46968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9469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BE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C178BEE" w14:textId="62D42AD1" w:rsidR="00C87581" w:rsidRPr="00804909" w:rsidRDefault="00D30877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5FF54A" w14:textId="3A8E4C32" w:rsidR="00C87581" w:rsidRPr="005D49B5" w:rsidRDefault="00D30877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[0.55</w:t>
            </w:r>
            <w:r w:rsidR="00C87581" w:rsidRPr="0087474F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; 1.</w:t>
            </w: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52</w:t>
            </w:r>
            <w:r w:rsidR="00C87581" w:rsidRPr="0087474F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6251EAD4" w14:textId="489C54DC" w:rsidR="00C87581" w:rsidRPr="00F64876" w:rsidRDefault="00D30877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.2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7BAAA3C6" w14:textId="5CA538EC" w:rsidR="00C87581" w:rsidRPr="00F64876" w:rsidRDefault="00D30877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[0.45; 2.73</w:t>
            </w:r>
            <w:r w:rsidR="00C87581" w:rsidRPr="00F6487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]</w:t>
            </w:r>
          </w:p>
        </w:tc>
      </w:tr>
      <w:tr w:rsidR="00C87581" w14:paraId="5EDC8F47" w14:textId="77777777" w:rsidTr="00C8758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EADA9A1" w14:textId="77777777" w:rsidR="00C87581" w:rsidRPr="00EA6B41" w:rsidRDefault="00C87581" w:rsidP="00C87581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Autoregressive effect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7518FA7" w14:textId="77777777" w:rsidR="00C87581" w:rsidRPr="00EA6B41" w:rsidRDefault="00C87581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00F7C6" w14:textId="77777777" w:rsidR="00C87581" w:rsidRPr="00EA6B41" w:rsidRDefault="00C87581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232E354F" w14:textId="77777777" w:rsidR="00C87581" w:rsidRPr="00C87581" w:rsidRDefault="00C87581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3EBFCB07" w14:textId="77777777" w:rsidR="00C87581" w:rsidRPr="00C87581" w:rsidRDefault="00C87581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highlight w:val="yellow"/>
              </w:rPr>
            </w:pPr>
          </w:p>
        </w:tc>
      </w:tr>
      <w:tr w:rsidR="00C87581" w14:paraId="5305CB24" w14:textId="77777777" w:rsidTr="00C8758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E71786D" w14:textId="77777777" w:rsidR="00C87581" w:rsidRPr="00EA6B41" w:rsidRDefault="00C87581" w:rsidP="00C87581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t>φ</w:t>
            </w:r>
            <w:r>
              <w:rPr>
                <w:vertAlign w:val="subscript"/>
              </w:rPr>
              <w:t>OSOS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: 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OSW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-1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sym w:font="Wingdings" w:char="F0E0"/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OSW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7225BB12" w14:textId="53E08038" w:rsidR="00C87581" w:rsidRPr="0087474F" w:rsidRDefault="00C87581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869AB3" w14:textId="69999753" w:rsidR="00C87581" w:rsidRPr="0087474F" w:rsidRDefault="00D30877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[0.14</w:t>
            </w:r>
            <w:r w:rsidR="00C87581" w:rsidRPr="0087474F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; 0.32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42E993ED" w14:textId="47EA6A00" w:rsidR="00C87581" w:rsidRPr="00C87581" w:rsidRDefault="00D30877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5DCCF34" w14:textId="09E32E7E" w:rsidR="00C87581" w:rsidRPr="00C87581" w:rsidRDefault="00D30877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[0.12; 0.36</w:t>
            </w:r>
            <w:r w:rsidR="00C87581" w:rsidRPr="00F6487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]</w:t>
            </w:r>
          </w:p>
        </w:tc>
      </w:tr>
      <w:tr w:rsidR="00C87581" w14:paraId="5938CF6E" w14:textId="77777777" w:rsidTr="00C8758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04F0856" w14:textId="77777777" w:rsidR="00C87581" w:rsidRDefault="00C87581" w:rsidP="00C87581">
            <w:pPr>
              <w:spacing w:line="480" w:lineRule="auto"/>
            </w:pPr>
            <w:r>
              <w:t>φ</w:t>
            </w:r>
            <w:r>
              <w:rPr>
                <w:vertAlign w:val="subscript"/>
              </w:rPr>
              <w:t>DRDR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: DR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-1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sym w:font="Wingdings" w:char="F0E0"/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DR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2FF8012" w14:textId="08BF0FDE" w:rsidR="00C87581" w:rsidRPr="00C87581" w:rsidRDefault="00F05227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E0E82F" w14:textId="15510B41" w:rsidR="00C87581" w:rsidRPr="00C87581" w:rsidRDefault="00C87581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 w:rsidRPr="00C87581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[0.16; 0.33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45385560" w14:textId="7858BB62" w:rsidR="00C87581" w:rsidRPr="00F64876" w:rsidRDefault="00D30877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D3018EC" w14:textId="770A9B90" w:rsidR="00C87581" w:rsidRPr="00F64876" w:rsidRDefault="00D30877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[0.10; 0.32</w:t>
            </w:r>
            <w:r w:rsidR="00C87581" w:rsidRPr="00F6487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]</w:t>
            </w:r>
          </w:p>
        </w:tc>
      </w:tr>
      <w:tr w:rsidR="00C87581" w14:paraId="7EA2DB56" w14:textId="77777777" w:rsidTr="00C8758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37A838D" w14:textId="77777777" w:rsidR="00C87581" w:rsidRDefault="00C87581" w:rsidP="00C87581">
            <w:pPr>
              <w:spacing w:line="480" w:lineRule="auto"/>
            </w:pPr>
            <w:r>
              <w:t>φ</w:t>
            </w:r>
            <w:r>
              <w:rPr>
                <w:vertAlign w:val="subscript"/>
              </w:rPr>
              <w:t>OBOB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: OBEs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-1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OBEs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E15BB33" w14:textId="77880629" w:rsidR="00C87581" w:rsidRPr="00C87581" w:rsidRDefault="00F05227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BB5A7C" w14:textId="06E6BD9C" w:rsidR="00C87581" w:rsidRPr="00C87581" w:rsidRDefault="00C87581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 w:rsidRPr="00C87581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[0.29; 0.46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488B2169" w14:textId="46A11359" w:rsidR="00C87581" w:rsidRPr="00F64876" w:rsidRDefault="00D30877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C8D953C" w14:textId="4213B4C8" w:rsidR="00C87581" w:rsidRPr="00F64876" w:rsidRDefault="00D30877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[0.05; 0.20</w:t>
            </w:r>
            <w:r w:rsidR="00C87581" w:rsidRPr="00F6487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]</w:t>
            </w:r>
          </w:p>
        </w:tc>
      </w:tr>
      <w:tr w:rsidR="00C87581" w14:paraId="0E601B25" w14:textId="77777777" w:rsidTr="00C8758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8C56974" w14:textId="77777777" w:rsidR="00C87581" w:rsidRPr="00EA6B41" w:rsidRDefault="00C87581" w:rsidP="00C87581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Cross-lagged effect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86B60AE" w14:textId="77777777" w:rsidR="00C87581" w:rsidRPr="005D49B5" w:rsidRDefault="00C87581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68CF60" w14:textId="77777777" w:rsidR="00C87581" w:rsidRPr="005D49B5" w:rsidRDefault="00C87581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1E85963" w14:textId="77777777" w:rsidR="00C87581" w:rsidRPr="00C87581" w:rsidRDefault="00C87581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9B9F7B2" w14:textId="77777777" w:rsidR="00C87581" w:rsidRPr="00C87581" w:rsidRDefault="00C87581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highlight w:val="yellow"/>
              </w:rPr>
            </w:pPr>
          </w:p>
        </w:tc>
      </w:tr>
      <w:tr w:rsidR="00C87581" w14:paraId="72F6EEC2" w14:textId="77777777" w:rsidTr="00C8758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7FE05C1" w14:textId="77777777" w:rsidR="00C87581" w:rsidRDefault="00C87581" w:rsidP="00C87581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t>φ</w:t>
            </w:r>
            <w:r>
              <w:rPr>
                <w:vertAlign w:val="subscript"/>
              </w:rPr>
              <w:t>OSOB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: 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OSW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t-1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sym w:font="Wingdings" w:char="F0E0"/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OBEs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072F7025" w14:textId="4A6F7E19" w:rsidR="00C87581" w:rsidRPr="005D49B5" w:rsidRDefault="00F05227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EDE34E" w14:textId="29F157DC" w:rsidR="00C87581" w:rsidRPr="005D49B5" w:rsidRDefault="00F05227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[0.06</w:t>
            </w:r>
            <w:r w:rsidR="00D30877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; 0.24</w:t>
            </w:r>
            <w:r w:rsidR="00C87581" w:rsidRPr="0087474F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5E35F316" w14:textId="77777777" w:rsidR="00C87581" w:rsidRPr="00F64876" w:rsidRDefault="00C87581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F6487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56BB8555" w14:textId="77777777" w:rsidR="00C87581" w:rsidRPr="00F64876" w:rsidRDefault="00C87581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F6487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[0.02; 0.11]</w:t>
            </w:r>
          </w:p>
        </w:tc>
      </w:tr>
      <w:tr w:rsidR="00C87581" w:rsidRPr="00D30877" w14:paraId="366BB7BC" w14:textId="77777777" w:rsidTr="00F6487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632835D" w14:textId="77777777" w:rsidR="00C87581" w:rsidRDefault="00C87581" w:rsidP="00C87581">
            <w:pPr>
              <w:spacing w:line="480" w:lineRule="auto"/>
            </w:pPr>
            <w:r>
              <w:t>φ</w:t>
            </w:r>
            <w:r>
              <w:rPr>
                <w:vertAlign w:val="subscript"/>
              </w:rPr>
              <w:t>OSDR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: 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OSW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t-1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sym w:font="Wingdings" w:char="F0E0"/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DR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63610" w14:textId="6F0893A1" w:rsidR="00C87581" w:rsidRPr="00C87581" w:rsidRDefault="00C87581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C8758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4F541" w14:textId="11DD20BB" w:rsidR="00C87581" w:rsidRPr="00D30877" w:rsidRDefault="00D30877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de-DE"/>
              </w:rPr>
            </w:pPr>
            <w:r w:rsidRPr="00D30877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de-DE"/>
              </w:rPr>
              <w:t>[-0.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de-DE"/>
              </w:rPr>
              <w:t>09; 0.09</w:t>
            </w:r>
            <w:r w:rsidR="00C87581" w:rsidRPr="00D30877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de-DE"/>
              </w:rPr>
              <w:t>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1989A" w14:textId="487BBEB9" w:rsidR="00C87581" w:rsidRPr="00D30877" w:rsidRDefault="00D30877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de-DE"/>
              </w:rPr>
              <w:t>0.0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82B8D" w14:textId="49F30658" w:rsidR="00C87581" w:rsidRPr="00D30877" w:rsidRDefault="00D30877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de-DE"/>
              </w:rPr>
              <w:t>[0.01; 0.08</w:t>
            </w:r>
            <w:r w:rsidR="00C87581" w:rsidRPr="00D30877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de-DE"/>
              </w:rPr>
              <w:t>]</w:t>
            </w:r>
          </w:p>
        </w:tc>
      </w:tr>
      <w:tr w:rsidR="00C87581" w:rsidRPr="00D30877" w14:paraId="17EB50FA" w14:textId="77777777" w:rsidTr="00C8758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D747645" w14:textId="77777777" w:rsidR="00C87581" w:rsidRPr="00D30877" w:rsidRDefault="00C87581" w:rsidP="00C87581">
            <w:pPr>
              <w:spacing w:line="480" w:lineRule="auto"/>
              <w:rPr>
                <w:lang w:val="de-DE"/>
              </w:rPr>
            </w:pPr>
            <w:r w:rsidRPr="00F64876">
              <w:t>φ</w:t>
            </w:r>
            <w:r w:rsidRPr="00D30877">
              <w:rPr>
                <w:vertAlign w:val="subscript"/>
                <w:lang w:val="de-DE"/>
              </w:rPr>
              <w:t>DROB</w:t>
            </w:r>
            <w:r w:rsidRPr="00D30877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de-DE"/>
              </w:rPr>
              <w:t>: DR</w:t>
            </w:r>
            <w:r w:rsidRPr="00D30877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  <w:lang w:val="de-DE"/>
              </w:rPr>
              <w:t>t-1</w:t>
            </w:r>
            <w:r w:rsidRPr="00D30877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de-DE"/>
              </w:rPr>
              <w:t xml:space="preserve"> </w:t>
            </w:r>
            <w:r w:rsidRPr="00F6487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sym w:font="Wingdings" w:char="F0E0"/>
            </w:r>
            <w:r w:rsidRPr="00D30877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de-DE"/>
              </w:rPr>
              <w:t xml:space="preserve"> OBEs</w:t>
            </w:r>
            <w:r w:rsidRPr="00D30877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  <w:lang w:val="de-DE"/>
              </w:rPr>
              <w:t>t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7EA2023" w14:textId="3D3D0D30" w:rsidR="00C87581" w:rsidRPr="00D30877" w:rsidRDefault="00D30877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de-DE"/>
              </w:rPr>
              <w:t>-0.01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DFCE35" w14:textId="06BA5D9F" w:rsidR="00C87581" w:rsidRPr="00D30877" w:rsidRDefault="00D30877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de-DE"/>
              </w:rPr>
              <w:t>[-0.09; 0.12</w:t>
            </w:r>
            <w:r w:rsidR="00C87581" w:rsidRPr="00D30877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de-DE"/>
              </w:rPr>
              <w:t>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63F6ABE1" w14:textId="758DB80D" w:rsidR="00C87581" w:rsidRPr="00D30877" w:rsidRDefault="00F64876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de-DE"/>
              </w:rPr>
            </w:pPr>
            <w:r w:rsidRPr="00D30877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de-DE"/>
              </w:rPr>
              <w:t>0.4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092CD4C5" w14:textId="6E7DE607" w:rsidR="00C87581" w:rsidRPr="00D30877" w:rsidRDefault="00D30877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de-DE"/>
              </w:rPr>
              <w:t>[0.24; 0.80</w:t>
            </w:r>
            <w:r w:rsidR="00C87581" w:rsidRPr="00D30877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de-DE"/>
              </w:rPr>
              <w:t>]</w:t>
            </w:r>
          </w:p>
        </w:tc>
      </w:tr>
      <w:tr w:rsidR="00C87581" w:rsidRPr="00D30877" w14:paraId="01AB9769" w14:textId="77777777" w:rsidTr="00C8758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98E3E45" w14:textId="77777777" w:rsidR="00C87581" w:rsidRPr="00D30877" w:rsidRDefault="00C87581" w:rsidP="00C87581">
            <w:pPr>
              <w:spacing w:line="480" w:lineRule="auto"/>
              <w:rPr>
                <w:lang w:val="de-DE"/>
              </w:rPr>
            </w:pPr>
            <w:r>
              <w:t>φ</w:t>
            </w:r>
            <w:r w:rsidRPr="00D30877">
              <w:rPr>
                <w:vertAlign w:val="subscript"/>
                <w:lang w:val="de-DE"/>
              </w:rPr>
              <w:t>DROB</w:t>
            </w:r>
            <w:r w:rsidRPr="00D30877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de-DE"/>
              </w:rPr>
              <w:t>: DR</w:t>
            </w:r>
            <w:r w:rsidRPr="00D30877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  <w:lang w:val="de-DE"/>
              </w:rPr>
              <w:t>t-1</w:t>
            </w:r>
            <w:r w:rsidRPr="00D30877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de-DE"/>
              </w:rPr>
              <w:t xml:space="preserve"> 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sym w:font="Wingdings" w:char="F0E0"/>
            </w:r>
            <w:r w:rsidRPr="00D30877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de-DE"/>
              </w:rPr>
              <w:t xml:space="preserve"> OSW</w:t>
            </w:r>
            <w:r w:rsidRPr="00D30877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  <w:lang w:val="de-DE"/>
              </w:rPr>
              <w:t>t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0F7A06E" w14:textId="56DF1BF2" w:rsidR="00C87581" w:rsidRPr="00D30877" w:rsidRDefault="00D30877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lang w:val="de-DE"/>
              </w:rPr>
              <w:t>0.10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D25AC0" w14:textId="5DFC45B3" w:rsidR="00C87581" w:rsidRPr="00D30877" w:rsidRDefault="00D30877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lang w:val="de-DE"/>
              </w:rPr>
              <w:t>[0.01; 0.20</w:t>
            </w:r>
            <w:r w:rsidR="00C87581" w:rsidRPr="00D30877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lang w:val="de-DE"/>
              </w:rPr>
              <w:t>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059D4" w14:textId="7851E73E" w:rsidR="00C87581" w:rsidRPr="00D30877" w:rsidRDefault="00D30877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de-DE"/>
              </w:rPr>
              <w:t>0.2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3114D" w14:textId="72F5F515" w:rsidR="00C87581" w:rsidRPr="00D30877" w:rsidRDefault="00D30877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de-DE"/>
              </w:rPr>
              <w:t>[0.13; 0.63</w:t>
            </w:r>
            <w:r w:rsidR="00C87581" w:rsidRPr="00D30877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de-DE"/>
              </w:rPr>
              <w:t>]</w:t>
            </w:r>
          </w:p>
        </w:tc>
      </w:tr>
      <w:tr w:rsidR="00C87581" w14:paraId="7AF36865" w14:textId="77777777" w:rsidTr="00C87581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EDC41DB" w14:textId="77777777" w:rsidR="00C87581" w:rsidRPr="00D30877" w:rsidRDefault="00C87581" w:rsidP="00C87581">
            <w:pPr>
              <w:spacing w:line="480" w:lineRule="auto"/>
              <w:rPr>
                <w:lang w:val="de-DE"/>
              </w:rPr>
            </w:pPr>
            <w:r>
              <w:t>φ</w:t>
            </w:r>
            <w:r w:rsidRPr="00D30877">
              <w:rPr>
                <w:vertAlign w:val="subscript"/>
                <w:lang w:val="de-DE"/>
              </w:rPr>
              <w:t>OBOS</w:t>
            </w:r>
            <w:r w:rsidRPr="00D30877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de-DE"/>
              </w:rPr>
              <w:t>: OBEs</w:t>
            </w:r>
            <w:r w:rsidRPr="00D30877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  <w:lang w:val="de-DE"/>
              </w:rPr>
              <w:t>t-1</w:t>
            </w:r>
            <w:r w:rsidRPr="00D30877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de-DE"/>
              </w:rPr>
              <w:t xml:space="preserve"> 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sym w:font="Wingdings" w:char="F0E0"/>
            </w:r>
            <w:r w:rsidRPr="00D30877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de-DE"/>
              </w:rPr>
              <w:t xml:space="preserve"> OSW</w:t>
            </w:r>
            <w:r w:rsidRPr="00D30877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  <w:lang w:val="de-DE"/>
              </w:rPr>
              <w:t>t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2D73691" w14:textId="37EEC7B5" w:rsidR="00C87581" w:rsidRPr="00D30877" w:rsidRDefault="00C87581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lang w:val="de-DE"/>
              </w:rPr>
            </w:pPr>
            <w:r w:rsidRPr="00D30877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lang w:val="de-DE"/>
              </w:rPr>
              <w:t>0.15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553883" w14:textId="01F646BE" w:rsidR="00C87581" w:rsidRPr="00D30877" w:rsidRDefault="00C87581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lang w:val="de-DE"/>
              </w:rPr>
            </w:pPr>
            <w:r w:rsidRPr="00D30877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lang w:val="de-DE"/>
              </w:rPr>
              <w:t>[</w:t>
            </w:r>
            <w:r w:rsidR="00D30877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lang w:val="de-DE"/>
              </w:rPr>
              <w:t>0.01; 0.25</w:t>
            </w:r>
            <w:r w:rsidRPr="00D30877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lang w:val="de-DE"/>
              </w:rPr>
              <w:t>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5165B947" w14:textId="5B176CAF" w:rsidR="00C87581" w:rsidRPr="00D30877" w:rsidRDefault="00D30877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de-DE"/>
              </w:rPr>
              <w:t>0.4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4681C1C4" w14:textId="5DAA72DC" w:rsidR="00C87581" w:rsidRPr="00F64876" w:rsidRDefault="00A449BD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D30877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de-DE"/>
              </w:rPr>
              <w:t>[</w:t>
            </w:r>
            <w:r w:rsidR="00D30877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17; 0.90</w:t>
            </w:r>
            <w:r w:rsidR="00C87581" w:rsidRPr="00F6487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]</w:t>
            </w:r>
          </w:p>
        </w:tc>
      </w:tr>
      <w:tr w:rsidR="00C87581" w14:paraId="0942D043" w14:textId="77777777" w:rsidTr="00C87581"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66F8F5FB" w14:textId="77777777" w:rsidR="00C87581" w:rsidRDefault="00C87581" w:rsidP="00C87581">
            <w:pPr>
              <w:spacing w:line="480" w:lineRule="auto"/>
            </w:pPr>
            <w:r>
              <w:t>φ</w:t>
            </w:r>
            <w:r>
              <w:rPr>
                <w:vertAlign w:val="subscript"/>
              </w:rPr>
              <w:t>OBDR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: OBEs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-1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DR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</w:tcPr>
          <w:p w14:paraId="780191CB" w14:textId="3C50A5BD" w:rsidR="00C87581" w:rsidRPr="00C87581" w:rsidRDefault="00D30877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right w:val="nil"/>
            </w:tcBorders>
          </w:tcPr>
          <w:p w14:paraId="6F43235C" w14:textId="58BD4658" w:rsidR="00C87581" w:rsidRPr="00C87581" w:rsidRDefault="00D30877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[-0.09; 0.12</w:t>
            </w:r>
            <w:r w:rsidR="00C87581" w:rsidRPr="00C8758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</w:tcPr>
          <w:p w14:paraId="7DB0821F" w14:textId="3DEE33C5" w:rsidR="00C87581" w:rsidRPr="00F64876" w:rsidRDefault="00D30877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</w:tcPr>
          <w:p w14:paraId="777CC948" w14:textId="5A8F90B6" w:rsidR="00C87581" w:rsidRPr="00F64876" w:rsidRDefault="00D30877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[0.02; 0.19</w:t>
            </w:r>
            <w:r w:rsidR="00C87581" w:rsidRPr="00F6487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]</w:t>
            </w:r>
          </w:p>
        </w:tc>
      </w:tr>
    </w:tbl>
    <w:p w14:paraId="7AAFA3C5" w14:textId="2D44CDE3" w:rsidR="009F1B51" w:rsidRPr="005663C0" w:rsidRDefault="009F1B51" w:rsidP="009F1B51">
      <w:pPr>
        <w:spacing w:after="0"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5663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DSEM = Dynamic structural equation model; OSW = Overvaluation of shape and weight,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br/>
      </w:r>
      <w:r w:rsidRPr="005663C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DR = Dietary restraint, OBEs = Objective binge-eating episodes. Significant estimates of the fixed effects are bold. </w:t>
      </w:r>
    </w:p>
    <w:p w14:paraId="1489E218" w14:textId="40E730FC" w:rsidR="00C87581" w:rsidRPr="00381109" w:rsidRDefault="00C87581" w:rsidP="006703B9">
      <w:pPr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</w:pPr>
    </w:p>
    <w:p w14:paraId="004F1422" w14:textId="74B0F51F" w:rsidR="00C87581" w:rsidRDefault="00C87581" w:rsidP="006703B9">
      <w:pPr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</w:pPr>
    </w:p>
    <w:p w14:paraId="43B8AF4E" w14:textId="77777777" w:rsidR="009F1B51" w:rsidRPr="00381109" w:rsidRDefault="009F1B51" w:rsidP="006703B9">
      <w:pPr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</w:pPr>
    </w:p>
    <w:p w14:paraId="34C98E81" w14:textId="6BF02E90" w:rsidR="00721540" w:rsidRPr="005663C0" w:rsidRDefault="00F157E5" w:rsidP="006703B9">
      <w:pPr>
        <w:spacing w:after="0"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  <w:lastRenderedPageBreak/>
        <w:t>Table S3</w:t>
      </w:r>
      <w:r w:rsidR="009F1B5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: </w:t>
      </w:r>
      <w:r w:rsidR="00721540" w:rsidRPr="005663C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Fixed and random effects </w:t>
      </w:r>
      <w:r w:rsidR="009F1B51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of DSEM for</w:t>
      </w:r>
      <w:r w:rsidR="00721540" w:rsidRPr="005663C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OSW</w:t>
      </w:r>
      <w:r w:rsidR="00381109" w:rsidRPr="005663C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="00721540" w:rsidRPr="005663C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and OB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52"/>
        <w:gridCol w:w="1734"/>
        <w:gridCol w:w="1526"/>
        <w:gridCol w:w="66"/>
        <w:gridCol w:w="1592"/>
        <w:gridCol w:w="1592"/>
      </w:tblGrid>
      <w:tr w:rsidR="00721540" w14:paraId="7C7454AB" w14:textId="77777777" w:rsidTr="00721540"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12B26172" w14:textId="77777777" w:rsidR="00721540" w:rsidRDefault="00721540" w:rsidP="00721540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051060A" w14:textId="77777777" w:rsidR="00721540" w:rsidRPr="005663C0" w:rsidRDefault="00721540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 w:rsidRPr="005663C0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WP-standardized Fixed effects</w:t>
            </w:r>
          </w:p>
        </w:tc>
        <w:tc>
          <w:tcPr>
            <w:tcW w:w="325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F618D3E" w14:textId="77777777" w:rsidR="00721540" w:rsidRPr="005663C0" w:rsidRDefault="00721540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 w:rsidRPr="005663C0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Random effects</w:t>
            </w:r>
          </w:p>
        </w:tc>
      </w:tr>
      <w:tr w:rsidR="00721540" w14:paraId="20C706E1" w14:textId="77777777" w:rsidTr="00721540"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15E11976" w14:textId="77777777" w:rsidR="00721540" w:rsidRPr="005663C0" w:rsidRDefault="00721540" w:rsidP="00721540">
            <w:pPr>
              <w:spacing w:line="480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 w:rsidRPr="005663C0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Parameters</w:t>
            </w:r>
          </w:p>
        </w:tc>
        <w:tc>
          <w:tcPr>
            <w:tcW w:w="1734" w:type="dxa"/>
            <w:tcBorders>
              <w:left w:val="nil"/>
              <w:bottom w:val="single" w:sz="4" w:space="0" w:color="auto"/>
              <w:right w:val="nil"/>
            </w:tcBorders>
          </w:tcPr>
          <w:p w14:paraId="779A88B9" w14:textId="77777777" w:rsidR="00721540" w:rsidRPr="005663C0" w:rsidRDefault="00721540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 w:rsidRPr="005663C0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Estimate (β)</w:t>
            </w:r>
          </w:p>
        </w:tc>
        <w:tc>
          <w:tcPr>
            <w:tcW w:w="159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E7C1EA2" w14:textId="77777777" w:rsidR="00721540" w:rsidRPr="005663C0" w:rsidRDefault="00721540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 w:rsidRPr="005663C0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95% credible interval</w:t>
            </w:r>
          </w:p>
        </w:tc>
        <w:tc>
          <w:tcPr>
            <w:tcW w:w="1592" w:type="dxa"/>
            <w:tcBorders>
              <w:left w:val="nil"/>
              <w:bottom w:val="single" w:sz="4" w:space="0" w:color="auto"/>
              <w:right w:val="nil"/>
            </w:tcBorders>
          </w:tcPr>
          <w:p w14:paraId="7AB02FBF" w14:textId="77777777" w:rsidR="00721540" w:rsidRPr="005663C0" w:rsidRDefault="00721540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 w:rsidRPr="005663C0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Estimate (variance)</w:t>
            </w:r>
          </w:p>
        </w:tc>
        <w:tc>
          <w:tcPr>
            <w:tcW w:w="1592" w:type="dxa"/>
            <w:tcBorders>
              <w:left w:val="nil"/>
              <w:bottom w:val="single" w:sz="4" w:space="0" w:color="auto"/>
              <w:right w:val="nil"/>
            </w:tcBorders>
          </w:tcPr>
          <w:p w14:paraId="5424BF2D" w14:textId="77777777" w:rsidR="00721540" w:rsidRPr="005663C0" w:rsidRDefault="00721540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 w:rsidRPr="005663C0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95% credible interval</w:t>
            </w:r>
          </w:p>
        </w:tc>
      </w:tr>
      <w:tr w:rsidR="00721540" w14:paraId="4BEDA82E" w14:textId="77777777" w:rsidTr="00721540"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0E5F9DF0" w14:textId="77777777" w:rsidR="00721540" w:rsidRPr="00EA6B41" w:rsidRDefault="00721540" w:rsidP="00721540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Intercepts/means</w:t>
            </w:r>
          </w:p>
        </w:tc>
        <w:tc>
          <w:tcPr>
            <w:tcW w:w="1734" w:type="dxa"/>
            <w:tcBorders>
              <w:left w:val="nil"/>
              <w:bottom w:val="nil"/>
              <w:right w:val="nil"/>
            </w:tcBorders>
          </w:tcPr>
          <w:p w14:paraId="053ABC82" w14:textId="77777777" w:rsidR="00721540" w:rsidRPr="00EA6B41" w:rsidRDefault="00721540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592" w:type="dxa"/>
            <w:gridSpan w:val="2"/>
            <w:tcBorders>
              <w:left w:val="nil"/>
              <w:bottom w:val="nil"/>
              <w:right w:val="nil"/>
            </w:tcBorders>
          </w:tcPr>
          <w:p w14:paraId="395E832C" w14:textId="77777777" w:rsidR="00721540" w:rsidRPr="00EA6B41" w:rsidRDefault="00721540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592" w:type="dxa"/>
            <w:tcBorders>
              <w:left w:val="nil"/>
              <w:bottom w:val="nil"/>
              <w:right w:val="nil"/>
            </w:tcBorders>
          </w:tcPr>
          <w:p w14:paraId="79DAEE72" w14:textId="77777777" w:rsidR="00721540" w:rsidRPr="00EA6B41" w:rsidRDefault="00721540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592" w:type="dxa"/>
            <w:tcBorders>
              <w:left w:val="nil"/>
              <w:bottom w:val="nil"/>
              <w:right w:val="nil"/>
            </w:tcBorders>
          </w:tcPr>
          <w:p w14:paraId="5EFA85D8" w14:textId="77777777" w:rsidR="00721540" w:rsidRPr="00EA6B41" w:rsidRDefault="00721540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</w:tr>
      <w:tr w:rsidR="00721540" w14:paraId="785230CC" w14:textId="77777777" w:rsidTr="0072154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759B816" w14:textId="77777777" w:rsidR="00721540" w:rsidRPr="00946968" w:rsidRDefault="00721540" w:rsidP="007215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68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9469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SW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7F819DB" w14:textId="531E8EB5" w:rsidR="00721540" w:rsidRPr="00804909" w:rsidRDefault="00721540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2.08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04B5C3" w14:textId="6C0F714B" w:rsidR="00721540" w:rsidRPr="005D49B5" w:rsidRDefault="00721540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[1.58; 2.62</w:t>
            </w:r>
            <w:r w:rsidRPr="0087474F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3BDAD18" w14:textId="1C8CABCD" w:rsidR="00721540" w:rsidRPr="00F64876" w:rsidRDefault="00721540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3.1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6EA62E7C" w14:textId="27DC2383" w:rsidR="00721540" w:rsidRPr="00F64876" w:rsidRDefault="00721540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[2.17; 4.87</w:t>
            </w:r>
            <w:r w:rsidRPr="00F6487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]</w:t>
            </w:r>
          </w:p>
        </w:tc>
      </w:tr>
      <w:tr w:rsidR="00721540" w14:paraId="3F91149E" w14:textId="77777777" w:rsidTr="0072154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BDB6B04" w14:textId="77777777" w:rsidR="00721540" w:rsidRPr="00946968" w:rsidRDefault="00721540" w:rsidP="00721540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46968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9469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BE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6BA5530A" w14:textId="5DA4AE35" w:rsidR="00721540" w:rsidRPr="00804909" w:rsidRDefault="00721540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1.53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6F97A0" w14:textId="674033DC" w:rsidR="00721540" w:rsidRPr="005D49B5" w:rsidRDefault="00721540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[1.00; 2</w:t>
            </w:r>
            <w:r w:rsidRPr="0087474F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26</w:t>
            </w:r>
            <w:r w:rsidRPr="0087474F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418ABAC" w14:textId="75ABEE32" w:rsidR="00721540" w:rsidRPr="00F64876" w:rsidRDefault="00721540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17E9119" w14:textId="48B696A2" w:rsidR="00721540" w:rsidRPr="00F64876" w:rsidRDefault="00721540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[0.19; 1.00</w:t>
            </w:r>
            <w:r w:rsidRPr="00F6487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]</w:t>
            </w:r>
          </w:p>
        </w:tc>
      </w:tr>
      <w:tr w:rsidR="00721540" w14:paraId="7218B6A8" w14:textId="77777777" w:rsidTr="0072154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BD0D581" w14:textId="77777777" w:rsidR="00721540" w:rsidRPr="00EA6B41" w:rsidRDefault="00721540" w:rsidP="00721540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Autoregressive effect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59B831D" w14:textId="77777777" w:rsidR="00721540" w:rsidRPr="00EA6B41" w:rsidRDefault="00721540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01D3CA" w14:textId="77777777" w:rsidR="00721540" w:rsidRPr="00EA6B41" w:rsidRDefault="00721540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4326C792" w14:textId="77777777" w:rsidR="00721540" w:rsidRPr="00C87581" w:rsidRDefault="00721540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41C3080D" w14:textId="77777777" w:rsidR="00721540" w:rsidRPr="00C87581" w:rsidRDefault="00721540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highlight w:val="yellow"/>
              </w:rPr>
            </w:pPr>
          </w:p>
        </w:tc>
      </w:tr>
      <w:tr w:rsidR="00721540" w14:paraId="75485D5E" w14:textId="77777777" w:rsidTr="0072154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924465D" w14:textId="77777777" w:rsidR="00721540" w:rsidRPr="00EA6B41" w:rsidRDefault="00721540" w:rsidP="00721540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t>φ</w:t>
            </w:r>
            <w:r>
              <w:rPr>
                <w:vertAlign w:val="subscript"/>
              </w:rPr>
              <w:t>OSOS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: 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OSW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-1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sym w:font="Wingdings" w:char="F0E0"/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OSW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FAC3706" w14:textId="1C48ACD5" w:rsidR="00721540" w:rsidRPr="0087474F" w:rsidRDefault="00721540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C7C7D5" w14:textId="40BC8BF6" w:rsidR="00721540" w:rsidRPr="0087474F" w:rsidRDefault="00721540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[0.22; 0.39</w:t>
            </w:r>
            <w:r w:rsidRPr="0087474F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274A0A60" w14:textId="343B12C9" w:rsidR="00721540" w:rsidRPr="00C87581" w:rsidRDefault="00721540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5E7CD01A" w14:textId="7F2C6192" w:rsidR="00721540" w:rsidRPr="00C87581" w:rsidRDefault="00721540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[0.07; 0.21</w:t>
            </w:r>
            <w:r w:rsidRPr="00F6487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]</w:t>
            </w:r>
          </w:p>
        </w:tc>
      </w:tr>
      <w:tr w:rsidR="00721540" w14:paraId="05B9EC61" w14:textId="77777777" w:rsidTr="0072154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5C6901E" w14:textId="77777777" w:rsidR="00721540" w:rsidRDefault="00721540" w:rsidP="00721540">
            <w:pPr>
              <w:spacing w:line="480" w:lineRule="auto"/>
            </w:pPr>
            <w:r>
              <w:t>φ</w:t>
            </w:r>
            <w:r>
              <w:rPr>
                <w:vertAlign w:val="subscript"/>
              </w:rPr>
              <w:t>OBOB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: OBEs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-1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OBEs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D93BE8B" w14:textId="23932B51" w:rsidR="00721540" w:rsidRPr="00C87581" w:rsidRDefault="00721540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01A6B2" w14:textId="56AA8B00" w:rsidR="00721540" w:rsidRPr="00C87581" w:rsidRDefault="00721540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[0.38; 0.55</w:t>
            </w:r>
            <w:r w:rsidRPr="00C87581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2264F074" w14:textId="109B0827" w:rsidR="00721540" w:rsidRPr="00F64876" w:rsidRDefault="00721540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5695A4D" w14:textId="03FD8A06" w:rsidR="00721540" w:rsidRPr="00F64876" w:rsidRDefault="00721540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[0.03; 0.13</w:t>
            </w:r>
            <w:r w:rsidRPr="00F6487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]</w:t>
            </w:r>
          </w:p>
        </w:tc>
      </w:tr>
      <w:tr w:rsidR="00721540" w14:paraId="21FAD3F6" w14:textId="77777777" w:rsidTr="0072154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8AE05C0" w14:textId="77777777" w:rsidR="00721540" w:rsidRPr="00EA6B41" w:rsidRDefault="00721540" w:rsidP="00721540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Cross-lagged effect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71F7FA6" w14:textId="77777777" w:rsidR="00721540" w:rsidRPr="005D49B5" w:rsidRDefault="00721540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70E888" w14:textId="77777777" w:rsidR="00721540" w:rsidRPr="005D49B5" w:rsidRDefault="00721540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7C959274" w14:textId="77777777" w:rsidR="00721540" w:rsidRPr="00C87581" w:rsidRDefault="00721540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1205F75" w14:textId="77777777" w:rsidR="00721540" w:rsidRPr="00C87581" w:rsidRDefault="00721540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highlight w:val="yellow"/>
              </w:rPr>
            </w:pPr>
          </w:p>
        </w:tc>
      </w:tr>
      <w:tr w:rsidR="00721540" w14:paraId="1394CA02" w14:textId="77777777" w:rsidTr="0072154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EA250A5" w14:textId="77777777" w:rsidR="00721540" w:rsidRDefault="00721540" w:rsidP="00721540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t>φ</w:t>
            </w:r>
            <w:r>
              <w:rPr>
                <w:vertAlign w:val="subscript"/>
              </w:rPr>
              <w:t>OSOB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: 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OSW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t-1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sym w:font="Wingdings" w:char="F0E0"/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OBEs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3FCA056" w14:textId="54601ABA" w:rsidR="00721540" w:rsidRPr="005D49B5" w:rsidRDefault="00721540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9FC747" w14:textId="69877B3B" w:rsidR="00721540" w:rsidRPr="005D49B5" w:rsidRDefault="00721540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[0.07; 0.24</w:t>
            </w:r>
            <w:r w:rsidRPr="0087474F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65ACC5EF" w14:textId="4A06EF7A" w:rsidR="00721540" w:rsidRPr="00F64876" w:rsidRDefault="00721540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3032452E" w14:textId="5AFCB052" w:rsidR="00721540" w:rsidRPr="00F64876" w:rsidRDefault="00721540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[0.01; 0.07</w:t>
            </w:r>
            <w:r w:rsidRPr="00F6487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]</w:t>
            </w:r>
          </w:p>
        </w:tc>
      </w:tr>
      <w:tr w:rsidR="00721540" w14:paraId="443A9D5F" w14:textId="77777777" w:rsidTr="00721540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C04D5" w14:textId="77777777" w:rsidR="00721540" w:rsidRDefault="00721540" w:rsidP="00721540">
            <w:pPr>
              <w:spacing w:line="480" w:lineRule="auto"/>
            </w:pPr>
            <w:r>
              <w:t>φ</w:t>
            </w:r>
            <w:r>
              <w:rPr>
                <w:vertAlign w:val="subscript"/>
              </w:rPr>
              <w:t>OBOS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: OBEs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-1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OSW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23386" w14:textId="1BA1020C" w:rsidR="00721540" w:rsidRPr="00C87581" w:rsidRDefault="00721540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F74D9" w14:textId="6DE01E9E" w:rsidR="00721540" w:rsidRPr="00C87581" w:rsidRDefault="00721540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[0.02; 0.22</w:t>
            </w:r>
            <w:r w:rsidRPr="00C87581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26227" w14:textId="7FFF5354" w:rsidR="00721540" w:rsidRPr="00F64876" w:rsidRDefault="00721540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C4A49" w14:textId="432FC3B0" w:rsidR="00721540" w:rsidRPr="00F64876" w:rsidRDefault="00721540" w:rsidP="005663C0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[0.04; 0.38</w:t>
            </w:r>
            <w:r w:rsidRPr="00F6487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]</w:t>
            </w:r>
          </w:p>
        </w:tc>
      </w:tr>
    </w:tbl>
    <w:p w14:paraId="72B76E26" w14:textId="489FCF9A" w:rsidR="00721540" w:rsidRPr="00381109" w:rsidRDefault="009F1B51" w:rsidP="006703B9">
      <w:pPr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</w:pPr>
      <w:r w:rsidRPr="009F1B51">
        <w:rPr>
          <w:rFonts w:ascii="Times New Roman" w:hAnsi="Times New Roman" w:cs="Times New Roman"/>
          <w:i/>
          <w:kern w:val="0"/>
          <w:sz w:val="24"/>
          <w:szCs w:val="24"/>
          <w14:ligatures w14:val="none"/>
        </w:rPr>
        <w:t xml:space="preserve">DSEM = Dynamic structural equation model; OSW = Overvaluation of shape and weight, </w:t>
      </w:r>
      <w:r>
        <w:rPr>
          <w:rFonts w:ascii="Times New Roman" w:hAnsi="Times New Roman" w:cs="Times New Roman"/>
          <w:i/>
          <w:kern w:val="0"/>
          <w:sz w:val="24"/>
          <w:szCs w:val="24"/>
          <w14:ligatures w14:val="none"/>
        </w:rPr>
        <w:br/>
      </w:r>
      <w:r w:rsidRPr="009F1B51">
        <w:rPr>
          <w:rFonts w:ascii="Times New Roman" w:hAnsi="Times New Roman" w:cs="Times New Roman"/>
          <w:i/>
          <w:kern w:val="0"/>
          <w:sz w:val="24"/>
          <w:szCs w:val="24"/>
          <w14:ligatures w14:val="none"/>
        </w:rPr>
        <w:t xml:space="preserve">DR = Dietary restraint, OBEs = Objective binge-eating episodes. Significant estimates of the fixed effects are bold. </w:t>
      </w:r>
    </w:p>
    <w:p w14:paraId="3C5E6408" w14:textId="6590E8BC" w:rsidR="00721540" w:rsidRPr="00381109" w:rsidRDefault="00721540" w:rsidP="006703B9">
      <w:pPr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</w:pPr>
    </w:p>
    <w:p w14:paraId="033D6631" w14:textId="4FFA9C75" w:rsidR="00721540" w:rsidRPr="00381109" w:rsidRDefault="00721540" w:rsidP="006703B9">
      <w:pPr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</w:pPr>
    </w:p>
    <w:p w14:paraId="5C510713" w14:textId="756DD659" w:rsidR="00721540" w:rsidRPr="00381109" w:rsidRDefault="00721540" w:rsidP="006703B9">
      <w:pPr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</w:pPr>
    </w:p>
    <w:p w14:paraId="11C51570" w14:textId="47096D3E" w:rsidR="00721540" w:rsidRPr="00381109" w:rsidRDefault="00721540" w:rsidP="006703B9">
      <w:pPr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</w:pPr>
    </w:p>
    <w:p w14:paraId="4FB0B485" w14:textId="77777777" w:rsidR="00185A66" w:rsidRPr="00381109" w:rsidRDefault="00185A66" w:rsidP="006703B9">
      <w:pPr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</w:pPr>
    </w:p>
    <w:p w14:paraId="0FE08D45" w14:textId="5352A1C3" w:rsidR="00721540" w:rsidRPr="00381109" w:rsidRDefault="00721540" w:rsidP="006703B9">
      <w:pPr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</w:pPr>
    </w:p>
    <w:p w14:paraId="24148544" w14:textId="64B4ED55" w:rsidR="00721540" w:rsidRPr="00381109" w:rsidRDefault="00721540" w:rsidP="006703B9">
      <w:pPr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</w:pPr>
    </w:p>
    <w:p w14:paraId="0C01BFE8" w14:textId="51B0DF06" w:rsidR="00721540" w:rsidRPr="00381109" w:rsidRDefault="00721540" w:rsidP="006703B9">
      <w:pPr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</w:pPr>
    </w:p>
    <w:p w14:paraId="0968D621" w14:textId="77777777" w:rsidR="00721540" w:rsidRPr="00381109" w:rsidRDefault="00721540" w:rsidP="006703B9">
      <w:pPr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</w:pPr>
    </w:p>
    <w:p w14:paraId="7C13BE7B" w14:textId="750028B1" w:rsidR="00721540" w:rsidRPr="005663C0" w:rsidRDefault="00F157E5" w:rsidP="00721540">
      <w:pPr>
        <w:spacing w:after="0" w:line="480" w:lineRule="auto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  <w:lastRenderedPageBreak/>
        <w:t>Table S4</w:t>
      </w:r>
      <w:r w:rsidR="009F1B5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: </w:t>
      </w:r>
      <w:r w:rsidR="00721540" w:rsidRPr="005663C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Fixed and random effects of </w:t>
      </w:r>
      <w:r w:rsidR="009F1B51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DSEM for</w:t>
      </w:r>
      <w:r w:rsidR="00721540" w:rsidRPr="005663C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OSW and DR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52"/>
        <w:gridCol w:w="1734"/>
        <w:gridCol w:w="1526"/>
        <w:gridCol w:w="66"/>
        <w:gridCol w:w="1592"/>
        <w:gridCol w:w="1592"/>
      </w:tblGrid>
      <w:tr w:rsidR="00721540" w:rsidRPr="009F1B51" w14:paraId="7E3A3C74" w14:textId="77777777" w:rsidTr="00721540"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1C7F7AF5" w14:textId="77777777" w:rsidR="00721540" w:rsidRPr="005663C0" w:rsidRDefault="00721540" w:rsidP="00721540">
            <w:pPr>
              <w:spacing w:line="480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19CCFA9" w14:textId="77777777" w:rsidR="00721540" w:rsidRPr="005663C0" w:rsidRDefault="00721540" w:rsidP="00721540">
            <w:pPr>
              <w:spacing w:line="480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 w:rsidRPr="005663C0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WP-standardized Fixed effects</w:t>
            </w:r>
          </w:p>
        </w:tc>
        <w:tc>
          <w:tcPr>
            <w:tcW w:w="325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7D76B3F" w14:textId="77777777" w:rsidR="00721540" w:rsidRPr="005663C0" w:rsidRDefault="00721540" w:rsidP="00721540">
            <w:pPr>
              <w:spacing w:line="480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 w:rsidRPr="005663C0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Random effects</w:t>
            </w:r>
          </w:p>
        </w:tc>
      </w:tr>
      <w:tr w:rsidR="00721540" w:rsidRPr="009F1B51" w14:paraId="594DE206" w14:textId="77777777" w:rsidTr="00721540"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1B2E35EA" w14:textId="77777777" w:rsidR="00721540" w:rsidRPr="005663C0" w:rsidRDefault="00721540" w:rsidP="00721540">
            <w:pPr>
              <w:spacing w:line="480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 w:rsidRPr="005663C0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Parameters</w:t>
            </w:r>
          </w:p>
        </w:tc>
        <w:tc>
          <w:tcPr>
            <w:tcW w:w="1734" w:type="dxa"/>
            <w:tcBorders>
              <w:left w:val="nil"/>
              <w:bottom w:val="single" w:sz="4" w:space="0" w:color="auto"/>
              <w:right w:val="nil"/>
            </w:tcBorders>
          </w:tcPr>
          <w:p w14:paraId="56D70A94" w14:textId="77777777" w:rsidR="00721540" w:rsidRPr="005663C0" w:rsidRDefault="00721540" w:rsidP="00721540">
            <w:pPr>
              <w:spacing w:line="480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 w:rsidRPr="005663C0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Estimate (β)</w:t>
            </w:r>
          </w:p>
        </w:tc>
        <w:tc>
          <w:tcPr>
            <w:tcW w:w="159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2BDAEED" w14:textId="77777777" w:rsidR="00721540" w:rsidRPr="005663C0" w:rsidRDefault="00721540" w:rsidP="00721540">
            <w:pPr>
              <w:spacing w:line="480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 w:rsidRPr="005663C0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95% credible interval</w:t>
            </w:r>
          </w:p>
        </w:tc>
        <w:tc>
          <w:tcPr>
            <w:tcW w:w="1592" w:type="dxa"/>
            <w:tcBorders>
              <w:left w:val="nil"/>
              <w:bottom w:val="single" w:sz="4" w:space="0" w:color="auto"/>
              <w:right w:val="nil"/>
            </w:tcBorders>
          </w:tcPr>
          <w:p w14:paraId="11EC87CD" w14:textId="77777777" w:rsidR="00721540" w:rsidRPr="005663C0" w:rsidRDefault="00721540" w:rsidP="00721540">
            <w:pPr>
              <w:spacing w:line="480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 w:rsidRPr="005663C0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Estimate (variance)</w:t>
            </w:r>
          </w:p>
        </w:tc>
        <w:tc>
          <w:tcPr>
            <w:tcW w:w="1592" w:type="dxa"/>
            <w:tcBorders>
              <w:left w:val="nil"/>
              <w:bottom w:val="single" w:sz="4" w:space="0" w:color="auto"/>
              <w:right w:val="nil"/>
            </w:tcBorders>
          </w:tcPr>
          <w:p w14:paraId="3A2284D0" w14:textId="77777777" w:rsidR="00721540" w:rsidRPr="005663C0" w:rsidRDefault="00721540" w:rsidP="00721540">
            <w:pPr>
              <w:spacing w:line="480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 w:rsidRPr="005663C0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95% credible interval</w:t>
            </w:r>
          </w:p>
        </w:tc>
      </w:tr>
      <w:tr w:rsidR="00721540" w14:paraId="644CE31D" w14:textId="77777777" w:rsidTr="00721540"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1BE4DE71" w14:textId="77777777" w:rsidR="00721540" w:rsidRPr="00EA6B41" w:rsidRDefault="00721540" w:rsidP="00721540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Intercepts/means</w:t>
            </w:r>
          </w:p>
        </w:tc>
        <w:tc>
          <w:tcPr>
            <w:tcW w:w="1734" w:type="dxa"/>
            <w:tcBorders>
              <w:left w:val="nil"/>
              <w:bottom w:val="nil"/>
              <w:right w:val="nil"/>
            </w:tcBorders>
          </w:tcPr>
          <w:p w14:paraId="36365BDC" w14:textId="77777777" w:rsidR="00721540" w:rsidRPr="00EA6B41" w:rsidRDefault="00721540" w:rsidP="00721540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592" w:type="dxa"/>
            <w:gridSpan w:val="2"/>
            <w:tcBorders>
              <w:left w:val="nil"/>
              <w:bottom w:val="nil"/>
              <w:right w:val="nil"/>
            </w:tcBorders>
          </w:tcPr>
          <w:p w14:paraId="5E6ED359" w14:textId="77777777" w:rsidR="00721540" w:rsidRPr="00EA6B41" w:rsidRDefault="00721540" w:rsidP="00721540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592" w:type="dxa"/>
            <w:tcBorders>
              <w:left w:val="nil"/>
              <w:bottom w:val="nil"/>
              <w:right w:val="nil"/>
            </w:tcBorders>
          </w:tcPr>
          <w:p w14:paraId="5CAEE1A9" w14:textId="77777777" w:rsidR="00721540" w:rsidRPr="00EA6B41" w:rsidRDefault="00721540" w:rsidP="00721540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592" w:type="dxa"/>
            <w:tcBorders>
              <w:left w:val="nil"/>
              <w:bottom w:val="nil"/>
              <w:right w:val="nil"/>
            </w:tcBorders>
          </w:tcPr>
          <w:p w14:paraId="3C13F28D" w14:textId="77777777" w:rsidR="00721540" w:rsidRPr="00EA6B41" w:rsidRDefault="00721540" w:rsidP="00721540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</w:tr>
      <w:tr w:rsidR="00721540" w14:paraId="35F33312" w14:textId="77777777" w:rsidTr="0072154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4B1ABD8" w14:textId="0F323FAA" w:rsidR="00721540" w:rsidRPr="00946968" w:rsidRDefault="00721540" w:rsidP="007215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6968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R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5F1A7547" w14:textId="3EA589A0" w:rsidR="00721540" w:rsidRPr="00804909" w:rsidRDefault="00721540" w:rsidP="00721540">
            <w:pPr>
              <w:spacing w:line="480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1.31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120FB8" w14:textId="405964EB" w:rsidR="00721540" w:rsidRPr="005D49B5" w:rsidRDefault="00721540" w:rsidP="00721540">
            <w:pPr>
              <w:spacing w:line="480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[0.99; 1.66</w:t>
            </w:r>
            <w:r w:rsidRPr="0087474F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70F1C109" w14:textId="2370EA16" w:rsidR="00721540" w:rsidRPr="00F64876" w:rsidRDefault="00E4225F" w:rsidP="00721540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7.3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05876325" w14:textId="531C584A" w:rsidR="00721540" w:rsidRPr="00F64876" w:rsidRDefault="00E4225F" w:rsidP="00721540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[5.08; 11.05</w:t>
            </w:r>
            <w:r w:rsidR="00721540" w:rsidRPr="00F6487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]</w:t>
            </w:r>
          </w:p>
        </w:tc>
      </w:tr>
      <w:tr w:rsidR="00721540" w14:paraId="0E64B654" w14:textId="77777777" w:rsidTr="0072154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DFB0EF5" w14:textId="77777777" w:rsidR="00721540" w:rsidRPr="00946968" w:rsidRDefault="00721540" w:rsidP="00721540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946968">
              <w:rPr>
                <w:rFonts w:ascii="Times New Roman" w:hAnsi="Times New Roman" w:cs="Times New Roman"/>
                <w:sz w:val="24"/>
                <w:szCs w:val="24"/>
              </w:rPr>
              <w:t>μ</w:t>
            </w:r>
            <w:r w:rsidRPr="0094696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BE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3379A98B" w14:textId="3F33FC06" w:rsidR="00721540" w:rsidRPr="00804909" w:rsidRDefault="00721540" w:rsidP="00721540">
            <w:pPr>
              <w:spacing w:line="480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1.51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9F97C" w14:textId="7FB8EF1C" w:rsidR="00721540" w:rsidRPr="005D49B5" w:rsidRDefault="00721540" w:rsidP="00721540">
            <w:pPr>
              <w:spacing w:line="480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[1.00; 2</w:t>
            </w:r>
            <w:r w:rsidRPr="0087474F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21</w:t>
            </w:r>
            <w:r w:rsidRPr="0087474F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4594E888" w14:textId="77919AF3" w:rsidR="00721540" w:rsidRPr="00F64876" w:rsidRDefault="00E4225F" w:rsidP="00721540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7CA9851D" w14:textId="73506FD5" w:rsidR="00721540" w:rsidRPr="00F64876" w:rsidRDefault="00E4225F" w:rsidP="00721540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[0.21; 1.11</w:t>
            </w:r>
            <w:r w:rsidR="00721540" w:rsidRPr="00F6487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]</w:t>
            </w:r>
          </w:p>
        </w:tc>
      </w:tr>
      <w:tr w:rsidR="00721540" w14:paraId="36C6888F" w14:textId="77777777" w:rsidTr="0072154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8B373AE" w14:textId="77777777" w:rsidR="00721540" w:rsidRPr="00EA6B41" w:rsidRDefault="00721540" w:rsidP="00721540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Autoregressive effect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769B8C6" w14:textId="77777777" w:rsidR="00721540" w:rsidRPr="00EA6B41" w:rsidRDefault="00721540" w:rsidP="00721540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E24040" w14:textId="77777777" w:rsidR="00721540" w:rsidRPr="00EA6B41" w:rsidRDefault="00721540" w:rsidP="00721540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0BC79332" w14:textId="77777777" w:rsidR="00721540" w:rsidRPr="00C87581" w:rsidRDefault="00721540" w:rsidP="00721540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0266A4A2" w14:textId="77777777" w:rsidR="00721540" w:rsidRPr="00C87581" w:rsidRDefault="00721540" w:rsidP="00721540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highlight w:val="yellow"/>
              </w:rPr>
            </w:pPr>
          </w:p>
        </w:tc>
      </w:tr>
      <w:tr w:rsidR="00721540" w14:paraId="2B6FF90B" w14:textId="77777777" w:rsidTr="0072154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971A825" w14:textId="1A725303" w:rsidR="00721540" w:rsidRPr="00EA6B41" w:rsidRDefault="00721540" w:rsidP="00721540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t>φ</w:t>
            </w:r>
            <w:r>
              <w:rPr>
                <w:vertAlign w:val="subscript"/>
              </w:rPr>
              <w:t>DRDR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: DR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-1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sym w:font="Wingdings" w:char="F0E0"/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DR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84C8E40" w14:textId="5FAE1176" w:rsidR="00721540" w:rsidRPr="0087474F" w:rsidRDefault="00E4225F" w:rsidP="00721540">
            <w:pPr>
              <w:spacing w:line="480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F9FC00" w14:textId="4CD74F46" w:rsidR="00721540" w:rsidRPr="0087474F" w:rsidRDefault="00E4225F" w:rsidP="00721540">
            <w:pPr>
              <w:spacing w:line="480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[0.17; 0.34</w:t>
            </w:r>
            <w:r w:rsidR="00721540" w:rsidRPr="0087474F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5045622B" w14:textId="77777777" w:rsidR="00721540" w:rsidRPr="00C87581" w:rsidRDefault="00721540" w:rsidP="00721540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0D3E11E" w14:textId="09D6F03F" w:rsidR="00721540" w:rsidRPr="00C87581" w:rsidRDefault="00E4225F" w:rsidP="00721540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[0.07; 0.20</w:t>
            </w:r>
            <w:r w:rsidR="00721540" w:rsidRPr="00F6487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]</w:t>
            </w:r>
          </w:p>
        </w:tc>
      </w:tr>
      <w:tr w:rsidR="00721540" w14:paraId="7D0538FA" w14:textId="77777777" w:rsidTr="0072154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1B1D6DE" w14:textId="77777777" w:rsidR="00721540" w:rsidRDefault="00721540" w:rsidP="00721540">
            <w:pPr>
              <w:spacing w:line="480" w:lineRule="auto"/>
            </w:pPr>
            <w:r>
              <w:t>φ</w:t>
            </w:r>
            <w:r>
              <w:rPr>
                <w:vertAlign w:val="subscript"/>
              </w:rPr>
              <w:t>OBOB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: OBEs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-1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OBEs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1E8CBB26" w14:textId="06B45D95" w:rsidR="00721540" w:rsidRPr="00C87581" w:rsidRDefault="00E4225F" w:rsidP="00721540">
            <w:pPr>
              <w:spacing w:line="480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F452A3" w14:textId="378E32D1" w:rsidR="00721540" w:rsidRPr="00C87581" w:rsidRDefault="00E4225F" w:rsidP="00721540">
            <w:pPr>
              <w:spacing w:line="480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[0.40; 0.56</w:t>
            </w:r>
            <w:r w:rsidR="00721540" w:rsidRPr="00C87581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312F9AE" w14:textId="40544BAB" w:rsidR="00721540" w:rsidRPr="00F64876" w:rsidRDefault="00E4225F" w:rsidP="00721540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5A01401B" w14:textId="15F71DEE" w:rsidR="00721540" w:rsidRPr="00F64876" w:rsidRDefault="00E4225F" w:rsidP="00721540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[0.02; 0.09</w:t>
            </w:r>
            <w:r w:rsidR="00721540" w:rsidRPr="00F6487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]</w:t>
            </w:r>
          </w:p>
        </w:tc>
      </w:tr>
      <w:tr w:rsidR="00721540" w14:paraId="72151D2D" w14:textId="77777777" w:rsidTr="0072154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C67C19C" w14:textId="66456A5A" w:rsidR="00721540" w:rsidRPr="00EA6B41" w:rsidRDefault="00721540" w:rsidP="00721540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Cross-lagged effect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437B6200" w14:textId="77777777" w:rsidR="00721540" w:rsidRPr="005D49B5" w:rsidRDefault="00721540" w:rsidP="00721540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6B7C27" w14:textId="77777777" w:rsidR="00721540" w:rsidRPr="005D49B5" w:rsidRDefault="00721540" w:rsidP="00721540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0986E26D" w14:textId="77777777" w:rsidR="00721540" w:rsidRPr="00C87581" w:rsidRDefault="00721540" w:rsidP="00721540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highlight w:val="yellow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16A925A0" w14:textId="77777777" w:rsidR="00721540" w:rsidRPr="00C87581" w:rsidRDefault="00721540" w:rsidP="00721540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highlight w:val="yellow"/>
              </w:rPr>
            </w:pPr>
          </w:p>
        </w:tc>
      </w:tr>
      <w:tr w:rsidR="00721540" w14:paraId="7AD8B9B7" w14:textId="77777777" w:rsidTr="0072154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0D2E13" w14:textId="12DBE624" w:rsidR="00721540" w:rsidRDefault="00721540" w:rsidP="00721540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t>φ</w:t>
            </w:r>
            <w:r>
              <w:rPr>
                <w:vertAlign w:val="subscript"/>
              </w:rPr>
              <w:t>DROB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: DR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t-1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sym w:font="Wingdings" w:char="F0E0"/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OBEs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14:paraId="27AD69F1" w14:textId="6DB28809" w:rsidR="00721540" w:rsidRPr="00E4225F" w:rsidRDefault="00E4225F" w:rsidP="00721540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highlight w:val="yellow"/>
              </w:rPr>
            </w:pPr>
            <w:r w:rsidRPr="00E4225F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C610A0" w14:textId="657F85A8" w:rsidR="00721540" w:rsidRPr="00E4225F" w:rsidRDefault="00721540" w:rsidP="00721540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highlight w:val="yellow"/>
              </w:rPr>
            </w:pPr>
            <w:r w:rsidRPr="00E4225F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[</w:t>
            </w:r>
            <w:r w:rsidR="00E4225F" w:rsidRPr="00E4225F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-0.06; 0.10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4378AE4E" w14:textId="158CE002" w:rsidR="00721540" w:rsidRPr="00F64876" w:rsidRDefault="00E4225F" w:rsidP="00721540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</w:tcPr>
          <w:p w14:paraId="07C3BA8F" w14:textId="1F9EBB20" w:rsidR="00721540" w:rsidRPr="00F64876" w:rsidRDefault="00E4225F" w:rsidP="00721540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[0.</w:t>
            </w:r>
            <w:r w:rsidR="00721540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; 0.45</w:t>
            </w:r>
            <w:r w:rsidR="00721540" w:rsidRPr="00F6487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]</w:t>
            </w:r>
          </w:p>
        </w:tc>
      </w:tr>
      <w:tr w:rsidR="00721540" w14:paraId="1D03AD63" w14:textId="77777777" w:rsidTr="00721540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59A367" w14:textId="0EDED09D" w:rsidR="00721540" w:rsidRDefault="00721540" w:rsidP="00721540">
            <w:pPr>
              <w:spacing w:line="480" w:lineRule="auto"/>
            </w:pPr>
            <w:r>
              <w:t>φ</w:t>
            </w:r>
            <w:r>
              <w:rPr>
                <w:vertAlign w:val="subscript"/>
              </w:rPr>
              <w:t>OBDR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: OBEs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-1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EA6B41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sym w:font="Wingdings" w:char="F0E0"/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 DR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EA56B" w14:textId="53E1020F" w:rsidR="00721540" w:rsidRPr="00E4225F" w:rsidRDefault="00E4225F" w:rsidP="00721540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E4225F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-0.004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7CF581" w14:textId="39BF078E" w:rsidR="00721540" w:rsidRPr="00E4225F" w:rsidRDefault="00721540" w:rsidP="00721540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E4225F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[</w:t>
            </w:r>
            <w:r w:rsidR="00E4225F" w:rsidRPr="00E4225F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-0.10; 0.11</w:t>
            </w:r>
            <w:r w:rsidRPr="00E4225F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3249E" w14:textId="779DBC5D" w:rsidR="00721540" w:rsidRPr="00F64876" w:rsidRDefault="00E4225F" w:rsidP="00721540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07134" w14:textId="36632F9C" w:rsidR="00721540" w:rsidRPr="00F64876" w:rsidRDefault="00E4225F" w:rsidP="00721540">
            <w:pPr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[0.01; 0.15</w:t>
            </w:r>
            <w:r w:rsidR="00721540" w:rsidRPr="00F6487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]</w:t>
            </w:r>
          </w:p>
        </w:tc>
      </w:tr>
    </w:tbl>
    <w:p w14:paraId="5857C958" w14:textId="77777777" w:rsidR="009F1B51" w:rsidRPr="009F1B51" w:rsidRDefault="009F1B51" w:rsidP="009F1B51">
      <w:pPr>
        <w:rPr>
          <w:rFonts w:ascii="Times New Roman" w:hAnsi="Times New Roman" w:cs="Times New Roman"/>
          <w:i/>
          <w:kern w:val="0"/>
          <w:sz w:val="24"/>
          <w:szCs w:val="24"/>
          <w14:ligatures w14:val="none"/>
        </w:rPr>
      </w:pPr>
      <w:r w:rsidRPr="009F1B51">
        <w:rPr>
          <w:rFonts w:ascii="Times New Roman" w:hAnsi="Times New Roman" w:cs="Times New Roman"/>
          <w:i/>
          <w:kern w:val="0"/>
          <w:sz w:val="24"/>
          <w:szCs w:val="24"/>
          <w14:ligatures w14:val="none"/>
        </w:rPr>
        <w:t xml:space="preserve">DSEM = Dynamic structural equation model; OSW = Overvaluation of shape and weight, </w:t>
      </w:r>
    </w:p>
    <w:p w14:paraId="1F3C6631" w14:textId="6D37CD52" w:rsidR="00721540" w:rsidRPr="00381109" w:rsidRDefault="009F1B51" w:rsidP="00721540">
      <w:pPr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</w:pPr>
      <w:r w:rsidRPr="009F1B51">
        <w:rPr>
          <w:rFonts w:ascii="Times New Roman" w:hAnsi="Times New Roman" w:cs="Times New Roman"/>
          <w:i/>
          <w:kern w:val="0"/>
          <w:sz w:val="24"/>
          <w:szCs w:val="24"/>
          <w14:ligatures w14:val="none"/>
        </w:rPr>
        <w:t xml:space="preserve">DR = Dietary restraint, OBEs = Objective binge-eating episodes. Significant estimates of the fixed effects are bold. </w:t>
      </w:r>
    </w:p>
    <w:p w14:paraId="6B291EB5" w14:textId="77777777" w:rsidR="00721540" w:rsidRPr="00381109" w:rsidRDefault="00721540" w:rsidP="00721540">
      <w:pPr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</w:pPr>
    </w:p>
    <w:p w14:paraId="2E37EFF8" w14:textId="77777777" w:rsidR="00C87581" w:rsidRPr="00381109" w:rsidRDefault="00C87581" w:rsidP="006703B9">
      <w:pPr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</w:pPr>
    </w:p>
    <w:p w14:paraId="53F8A261" w14:textId="10CCA88B" w:rsidR="006703B9" w:rsidRPr="00381109" w:rsidRDefault="00B914F5" w:rsidP="006703B9">
      <w:pPr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</w:pPr>
      <w:r w:rsidRPr="00381109"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  <w:lastRenderedPageBreak/>
        <w:t>Figure S1</w:t>
      </w:r>
      <w:r w:rsidR="009F1B51">
        <w:rPr>
          <w:rFonts w:ascii="Times New Roman" w:hAnsi="Times New Roman" w:cs="Times New Roman"/>
          <w:i/>
          <w:kern w:val="0"/>
          <w:sz w:val="24"/>
          <w:szCs w:val="24"/>
          <w14:ligatures w14:val="none"/>
        </w:rPr>
        <w:t xml:space="preserve">: </w:t>
      </w:r>
      <w:r w:rsidR="006703B9" w:rsidRPr="005663C0">
        <w:rPr>
          <w:rFonts w:ascii="Times New Roman" w:hAnsi="Times New Roman" w:cs="Times New Roman"/>
          <w:kern w:val="0"/>
          <w:sz w:val="24"/>
          <w:szCs w:val="24"/>
          <w14:ligatures w14:val="none"/>
        </w:rPr>
        <w:t>Mplus</w:t>
      </w:r>
      <w:r w:rsidRPr="005663C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6703B9" w:rsidRPr="005663C0">
        <w:rPr>
          <w:rFonts w:ascii="Times New Roman" w:hAnsi="Times New Roman" w:cs="Times New Roman"/>
          <w:kern w:val="0"/>
          <w:sz w:val="24"/>
          <w:szCs w:val="24"/>
          <w14:ligatures w14:val="none"/>
        </w:rPr>
        <w:t>Code</w:t>
      </w:r>
      <w:r w:rsidRPr="005663C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for the DSEM</w:t>
      </w:r>
      <w:r w:rsidR="00F05227" w:rsidRPr="005663C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of OSW, DR,</w:t>
      </w:r>
      <w:r w:rsidR="00185A66" w:rsidRPr="005663C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and OBEs.</w:t>
      </w:r>
      <w:r w:rsidRPr="00381109">
        <w:rPr>
          <w:rFonts w:ascii="Times New Roman" w:hAnsi="Times New Roman" w:cs="Times New Roman"/>
          <w:i/>
          <w:kern w:val="0"/>
          <w:sz w:val="24"/>
          <w:szCs w:val="24"/>
          <w14:ligatures w14:val="none"/>
        </w:rPr>
        <w:t xml:space="preserve"> </w:t>
      </w:r>
      <w:r w:rsidR="00F05227">
        <w:rPr>
          <w:rFonts w:ascii="Times New Roman" w:hAnsi="Times New Roman" w:cs="Times New Roman"/>
          <w:b/>
          <w:noProof/>
          <w:kern w:val="0"/>
          <w:sz w:val="24"/>
          <w:szCs w:val="24"/>
          <w:lang w:val="de-DE" w:eastAsia="de-DE"/>
          <w14:ligatures w14:val="none"/>
        </w:rPr>
        <w:drawing>
          <wp:inline distT="0" distB="0" distL="0" distR="0" wp14:anchorId="27D730C4" wp14:editId="230AF502">
            <wp:extent cx="5760720" cy="5587365"/>
            <wp:effectExtent l="0" t="0" r="0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A01879.tmp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587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DC7327" w14:textId="77777777" w:rsidR="006703B9" w:rsidRPr="00381109" w:rsidRDefault="006703B9" w:rsidP="006703B9">
      <w:pPr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  <w14:ligatures w14:val="none"/>
        </w:rPr>
      </w:pPr>
    </w:p>
    <w:p w14:paraId="3A41AC7E" w14:textId="7539FE19" w:rsidR="00A76F0B" w:rsidRDefault="00A76F0B" w:rsidP="006703B9">
      <w:pPr>
        <w:spacing w:after="0" w:line="480" w:lineRule="auto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</w:p>
    <w:p w14:paraId="4CD5F9F8" w14:textId="32EA631B" w:rsidR="00A76F0B" w:rsidRDefault="00A76F0B" w:rsidP="006703B9">
      <w:pPr>
        <w:spacing w:after="0" w:line="480" w:lineRule="auto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</w:p>
    <w:p w14:paraId="64E8D9B9" w14:textId="396665D7" w:rsidR="00A76F0B" w:rsidRDefault="00A76F0B" w:rsidP="006703B9">
      <w:pPr>
        <w:spacing w:after="0" w:line="480" w:lineRule="auto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</w:p>
    <w:p w14:paraId="256105FF" w14:textId="62630892" w:rsidR="00DE1C70" w:rsidRDefault="00DE1C70" w:rsidP="00226B6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62FD45E" w14:textId="77777777" w:rsidR="00DE1C70" w:rsidRDefault="00DE1C70" w:rsidP="00226B6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3F2CDA0" w14:textId="77777777" w:rsidR="00DE1C70" w:rsidRDefault="00DE1C70" w:rsidP="00226B6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DE1C70" w:rsidSect="00A943FB">
      <w:headerReference w:type="default" r:id="rId9"/>
      <w:headerReference w:type="first" r:id="rId10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B4B209" w14:textId="77777777" w:rsidR="00381109" w:rsidRDefault="00381109" w:rsidP="00E810CF">
      <w:pPr>
        <w:spacing w:after="0" w:line="240" w:lineRule="auto"/>
      </w:pPr>
      <w:r>
        <w:separator/>
      </w:r>
    </w:p>
  </w:endnote>
  <w:endnote w:type="continuationSeparator" w:id="0">
    <w:p w14:paraId="6A23D7B4" w14:textId="77777777" w:rsidR="00381109" w:rsidRDefault="00381109" w:rsidP="00E810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C9F0BB" w14:textId="77777777" w:rsidR="00381109" w:rsidRDefault="00381109" w:rsidP="00E810CF">
      <w:pPr>
        <w:spacing w:after="0" w:line="240" w:lineRule="auto"/>
      </w:pPr>
      <w:r>
        <w:separator/>
      </w:r>
    </w:p>
  </w:footnote>
  <w:footnote w:type="continuationSeparator" w:id="0">
    <w:p w14:paraId="43960AB5" w14:textId="77777777" w:rsidR="00381109" w:rsidRDefault="00381109" w:rsidP="00E810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AA244F" w14:textId="084CBA87" w:rsidR="00381109" w:rsidRPr="00E810CF" w:rsidRDefault="00381109" w:rsidP="006A4A6E">
    <w:pPr>
      <w:pStyle w:val="Kopfzeile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ab/>
    </w:r>
    <w:r>
      <w:rPr>
        <w:rFonts w:ascii="Times New Roman" w:hAnsi="Times New Roman" w:cs="Times New Roman"/>
        <w:sz w:val="24"/>
        <w:szCs w:val="24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EEDF5A" w14:textId="5983C522" w:rsidR="00381109" w:rsidRPr="006449CB" w:rsidRDefault="00381109" w:rsidP="005663C0">
    <w:pPr>
      <w:pStyle w:val="Kopfzeile"/>
      <w:rPr>
        <w:rFonts w:ascii="Times New Roman" w:hAnsi="Times New Roman" w:cs="Times New Roman"/>
        <w:sz w:val="24"/>
        <w:szCs w:val="24"/>
      </w:rPr>
    </w:pPr>
  </w:p>
  <w:p w14:paraId="44DD50BD" w14:textId="4DAC3161" w:rsidR="00381109" w:rsidRDefault="0038110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631EB"/>
    <w:multiLevelType w:val="hybridMultilevel"/>
    <w:tmpl w:val="A35817D4"/>
    <w:lvl w:ilvl="0" w:tplc="516AC01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6875FEA"/>
    <w:multiLevelType w:val="hybridMultilevel"/>
    <w:tmpl w:val="CBE463F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120C"/>
    <w:rsid w:val="00003A39"/>
    <w:rsid w:val="00004531"/>
    <w:rsid w:val="000108C0"/>
    <w:rsid w:val="0001191F"/>
    <w:rsid w:val="000122DB"/>
    <w:rsid w:val="00012C81"/>
    <w:rsid w:val="00016CAD"/>
    <w:rsid w:val="00027070"/>
    <w:rsid w:val="00033A30"/>
    <w:rsid w:val="000416F1"/>
    <w:rsid w:val="00041CDC"/>
    <w:rsid w:val="000457C4"/>
    <w:rsid w:val="00046AD6"/>
    <w:rsid w:val="000553F8"/>
    <w:rsid w:val="00060959"/>
    <w:rsid w:val="0006548A"/>
    <w:rsid w:val="0008121C"/>
    <w:rsid w:val="00081D1A"/>
    <w:rsid w:val="000826F1"/>
    <w:rsid w:val="00086C26"/>
    <w:rsid w:val="00087DC4"/>
    <w:rsid w:val="00093473"/>
    <w:rsid w:val="000949FB"/>
    <w:rsid w:val="000A074B"/>
    <w:rsid w:val="000A2E3B"/>
    <w:rsid w:val="000A5FA2"/>
    <w:rsid w:val="000B3F43"/>
    <w:rsid w:val="000C3DCD"/>
    <w:rsid w:val="000C51CF"/>
    <w:rsid w:val="000C6C45"/>
    <w:rsid w:val="000D4639"/>
    <w:rsid w:val="000E1855"/>
    <w:rsid w:val="000E1B01"/>
    <w:rsid w:val="000E1CE3"/>
    <w:rsid w:val="000E3A69"/>
    <w:rsid w:val="000F1FB7"/>
    <w:rsid w:val="000F2850"/>
    <w:rsid w:val="000F7385"/>
    <w:rsid w:val="000F77BA"/>
    <w:rsid w:val="00104B92"/>
    <w:rsid w:val="00110E39"/>
    <w:rsid w:val="00113DCD"/>
    <w:rsid w:val="0012017B"/>
    <w:rsid w:val="00126361"/>
    <w:rsid w:val="00133A2B"/>
    <w:rsid w:val="00140ACF"/>
    <w:rsid w:val="00145E58"/>
    <w:rsid w:val="001528E8"/>
    <w:rsid w:val="00164A1C"/>
    <w:rsid w:val="00173FEC"/>
    <w:rsid w:val="00180FB7"/>
    <w:rsid w:val="001833F3"/>
    <w:rsid w:val="0018527B"/>
    <w:rsid w:val="00185A66"/>
    <w:rsid w:val="001945B1"/>
    <w:rsid w:val="00197C41"/>
    <w:rsid w:val="001A301E"/>
    <w:rsid w:val="001A5CA5"/>
    <w:rsid w:val="001C0FE7"/>
    <w:rsid w:val="001D27F9"/>
    <w:rsid w:val="001D2F88"/>
    <w:rsid w:val="001D6BFD"/>
    <w:rsid w:val="001E39C5"/>
    <w:rsid w:val="001F4BFB"/>
    <w:rsid w:val="00202319"/>
    <w:rsid w:val="00207EFC"/>
    <w:rsid w:val="00224BE7"/>
    <w:rsid w:val="00226B6F"/>
    <w:rsid w:val="00231E94"/>
    <w:rsid w:val="0023401F"/>
    <w:rsid w:val="002362E5"/>
    <w:rsid w:val="0024723E"/>
    <w:rsid w:val="00252C75"/>
    <w:rsid w:val="002531AA"/>
    <w:rsid w:val="00260363"/>
    <w:rsid w:val="002624E0"/>
    <w:rsid w:val="00263FBA"/>
    <w:rsid w:val="002653FA"/>
    <w:rsid w:val="00265A4C"/>
    <w:rsid w:val="002705AA"/>
    <w:rsid w:val="00272117"/>
    <w:rsid w:val="002854DD"/>
    <w:rsid w:val="002900A4"/>
    <w:rsid w:val="00296407"/>
    <w:rsid w:val="002A0463"/>
    <w:rsid w:val="002A0727"/>
    <w:rsid w:val="002A458F"/>
    <w:rsid w:val="002A6A57"/>
    <w:rsid w:val="002B1853"/>
    <w:rsid w:val="002C354B"/>
    <w:rsid w:val="002C5ECC"/>
    <w:rsid w:val="002C7120"/>
    <w:rsid w:val="002C7AF0"/>
    <w:rsid w:val="002D164C"/>
    <w:rsid w:val="002E0DEA"/>
    <w:rsid w:val="002E1F2E"/>
    <w:rsid w:val="002E2D78"/>
    <w:rsid w:val="002E4E31"/>
    <w:rsid w:val="002E701E"/>
    <w:rsid w:val="002F46C9"/>
    <w:rsid w:val="0030219D"/>
    <w:rsid w:val="00314C94"/>
    <w:rsid w:val="00335EDB"/>
    <w:rsid w:val="00343FC9"/>
    <w:rsid w:val="00360346"/>
    <w:rsid w:val="0036574F"/>
    <w:rsid w:val="00365CE4"/>
    <w:rsid w:val="0037336B"/>
    <w:rsid w:val="00374706"/>
    <w:rsid w:val="00375052"/>
    <w:rsid w:val="00377415"/>
    <w:rsid w:val="0038030A"/>
    <w:rsid w:val="00381109"/>
    <w:rsid w:val="00381884"/>
    <w:rsid w:val="003824CC"/>
    <w:rsid w:val="00387634"/>
    <w:rsid w:val="00390185"/>
    <w:rsid w:val="003A29AD"/>
    <w:rsid w:val="003A6F10"/>
    <w:rsid w:val="003C0659"/>
    <w:rsid w:val="003C2DB6"/>
    <w:rsid w:val="003C781E"/>
    <w:rsid w:val="003D0772"/>
    <w:rsid w:val="003D2665"/>
    <w:rsid w:val="003E0370"/>
    <w:rsid w:val="003E0AE6"/>
    <w:rsid w:val="003E1AD2"/>
    <w:rsid w:val="003E6155"/>
    <w:rsid w:val="003E624A"/>
    <w:rsid w:val="003E76B5"/>
    <w:rsid w:val="003E7F0B"/>
    <w:rsid w:val="003F4729"/>
    <w:rsid w:val="003F4CF9"/>
    <w:rsid w:val="003F752C"/>
    <w:rsid w:val="0040046F"/>
    <w:rsid w:val="00401ABB"/>
    <w:rsid w:val="00402EFD"/>
    <w:rsid w:val="00404381"/>
    <w:rsid w:val="00410534"/>
    <w:rsid w:val="00411194"/>
    <w:rsid w:val="004117E7"/>
    <w:rsid w:val="00411A1E"/>
    <w:rsid w:val="004151D6"/>
    <w:rsid w:val="004162FA"/>
    <w:rsid w:val="00416F93"/>
    <w:rsid w:val="004231EF"/>
    <w:rsid w:val="00433E53"/>
    <w:rsid w:val="00444060"/>
    <w:rsid w:val="00445C8B"/>
    <w:rsid w:val="0044750E"/>
    <w:rsid w:val="00453BE8"/>
    <w:rsid w:val="00453D80"/>
    <w:rsid w:val="00460067"/>
    <w:rsid w:val="00460474"/>
    <w:rsid w:val="004629FF"/>
    <w:rsid w:val="0046300D"/>
    <w:rsid w:val="00465058"/>
    <w:rsid w:val="00465D5E"/>
    <w:rsid w:val="004667BF"/>
    <w:rsid w:val="004720D6"/>
    <w:rsid w:val="0047793E"/>
    <w:rsid w:val="00477FF9"/>
    <w:rsid w:val="00482A88"/>
    <w:rsid w:val="00483595"/>
    <w:rsid w:val="00484300"/>
    <w:rsid w:val="00484E39"/>
    <w:rsid w:val="004A52B2"/>
    <w:rsid w:val="004B3061"/>
    <w:rsid w:val="004D2A73"/>
    <w:rsid w:val="004D6481"/>
    <w:rsid w:val="004E086B"/>
    <w:rsid w:val="004E30C2"/>
    <w:rsid w:val="004E320F"/>
    <w:rsid w:val="004E32B4"/>
    <w:rsid w:val="004E69BB"/>
    <w:rsid w:val="004E6E0A"/>
    <w:rsid w:val="004F4532"/>
    <w:rsid w:val="004F7515"/>
    <w:rsid w:val="00515B8D"/>
    <w:rsid w:val="00533E23"/>
    <w:rsid w:val="00533FDE"/>
    <w:rsid w:val="0054692C"/>
    <w:rsid w:val="00547B47"/>
    <w:rsid w:val="00551301"/>
    <w:rsid w:val="00551836"/>
    <w:rsid w:val="005647FE"/>
    <w:rsid w:val="00565866"/>
    <w:rsid w:val="005663C0"/>
    <w:rsid w:val="00571FE5"/>
    <w:rsid w:val="00572AC3"/>
    <w:rsid w:val="00572F68"/>
    <w:rsid w:val="0058485F"/>
    <w:rsid w:val="00587AA3"/>
    <w:rsid w:val="005915F8"/>
    <w:rsid w:val="00595DDA"/>
    <w:rsid w:val="005A7E87"/>
    <w:rsid w:val="005B3543"/>
    <w:rsid w:val="005D0EC7"/>
    <w:rsid w:val="005D4507"/>
    <w:rsid w:val="005D58F8"/>
    <w:rsid w:val="005E5DC8"/>
    <w:rsid w:val="005E686E"/>
    <w:rsid w:val="005F0A3C"/>
    <w:rsid w:val="005F5F07"/>
    <w:rsid w:val="00603545"/>
    <w:rsid w:val="00612D84"/>
    <w:rsid w:val="00620FAE"/>
    <w:rsid w:val="00622E25"/>
    <w:rsid w:val="00622EA0"/>
    <w:rsid w:val="00634423"/>
    <w:rsid w:val="00637369"/>
    <w:rsid w:val="00642984"/>
    <w:rsid w:val="00643506"/>
    <w:rsid w:val="006449CB"/>
    <w:rsid w:val="00647181"/>
    <w:rsid w:val="00647CC7"/>
    <w:rsid w:val="0065506C"/>
    <w:rsid w:val="00657457"/>
    <w:rsid w:val="00667945"/>
    <w:rsid w:val="006700B6"/>
    <w:rsid w:val="006703B9"/>
    <w:rsid w:val="00672D62"/>
    <w:rsid w:val="006847F8"/>
    <w:rsid w:val="006902E0"/>
    <w:rsid w:val="00697AB6"/>
    <w:rsid w:val="006A4A6E"/>
    <w:rsid w:val="006B24D3"/>
    <w:rsid w:val="006C5B69"/>
    <w:rsid w:val="006C7952"/>
    <w:rsid w:val="006D419A"/>
    <w:rsid w:val="006D5E50"/>
    <w:rsid w:val="006E54C0"/>
    <w:rsid w:val="006E6D07"/>
    <w:rsid w:val="006F6912"/>
    <w:rsid w:val="00702DDE"/>
    <w:rsid w:val="0071175F"/>
    <w:rsid w:val="00712229"/>
    <w:rsid w:val="00716DEC"/>
    <w:rsid w:val="00717B65"/>
    <w:rsid w:val="00717D70"/>
    <w:rsid w:val="00721540"/>
    <w:rsid w:val="007243E4"/>
    <w:rsid w:val="00724C1D"/>
    <w:rsid w:val="00725032"/>
    <w:rsid w:val="00725F35"/>
    <w:rsid w:val="007340AF"/>
    <w:rsid w:val="00734EB7"/>
    <w:rsid w:val="007361E5"/>
    <w:rsid w:val="0074050B"/>
    <w:rsid w:val="00740A0E"/>
    <w:rsid w:val="00740D45"/>
    <w:rsid w:val="007510EA"/>
    <w:rsid w:val="0075278A"/>
    <w:rsid w:val="0075282C"/>
    <w:rsid w:val="00761293"/>
    <w:rsid w:val="00761D88"/>
    <w:rsid w:val="00761F12"/>
    <w:rsid w:val="00763E46"/>
    <w:rsid w:val="00764A17"/>
    <w:rsid w:val="007670E9"/>
    <w:rsid w:val="00767136"/>
    <w:rsid w:val="00774AF5"/>
    <w:rsid w:val="0077683F"/>
    <w:rsid w:val="00782059"/>
    <w:rsid w:val="00785B88"/>
    <w:rsid w:val="00787DCB"/>
    <w:rsid w:val="0079682D"/>
    <w:rsid w:val="007A03D1"/>
    <w:rsid w:val="007A1220"/>
    <w:rsid w:val="007A147B"/>
    <w:rsid w:val="007A4D9A"/>
    <w:rsid w:val="007B094C"/>
    <w:rsid w:val="007B40B6"/>
    <w:rsid w:val="007B410C"/>
    <w:rsid w:val="007B449C"/>
    <w:rsid w:val="007C2BAD"/>
    <w:rsid w:val="007D157A"/>
    <w:rsid w:val="007D6C9E"/>
    <w:rsid w:val="007E74B5"/>
    <w:rsid w:val="007F48DE"/>
    <w:rsid w:val="008018F6"/>
    <w:rsid w:val="008130CD"/>
    <w:rsid w:val="008202B7"/>
    <w:rsid w:val="00824E9A"/>
    <w:rsid w:val="00824FF6"/>
    <w:rsid w:val="00831802"/>
    <w:rsid w:val="00851A6D"/>
    <w:rsid w:val="00853E26"/>
    <w:rsid w:val="00854BE9"/>
    <w:rsid w:val="00863CFB"/>
    <w:rsid w:val="00865A0C"/>
    <w:rsid w:val="00873090"/>
    <w:rsid w:val="0087451E"/>
    <w:rsid w:val="00874E83"/>
    <w:rsid w:val="00885BEE"/>
    <w:rsid w:val="00885CAF"/>
    <w:rsid w:val="00891A01"/>
    <w:rsid w:val="00891CE0"/>
    <w:rsid w:val="008932C7"/>
    <w:rsid w:val="008B5D54"/>
    <w:rsid w:val="008B6C3F"/>
    <w:rsid w:val="008B7B09"/>
    <w:rsid w:val="008C2809"/>
    <w:rsid w:val="008C372F"/>
    <w:rsid w:val="008C7AB0"/>
    <w:rsid w:val="008C7B95"/>
    <w:rsid w:val="008D11B4"/>
    <w:rsid w:val="008D5062"/>
    <w:rsid w:val="008D59E8"/>
    <w:rsid w:val="008D6F01"/>
    <w:rsid w:val="008E45C3"/>
    <w:rsid w:val="008F0082"/>
    <w:rsid w:val="008F34B0"/>
    <w:rsid w:val="008F51D8"/>
    <w:rsid w:val="008F6DEE"/>
    <w:rsid w:val="00901A9C"/>
    <w:rsid w:val="00904772"/>
    <w:rsid w:val="00904856"/>
    <w:rsid w:val="00911CC3"/>
    <w:rsid w:val="009165F7"/>
    <w:rsid w:val="00917CBA"/>
    <w:rsid w:val="009235EB"/>
    <w:rsid w:val="00925063"/>
    <w:rsid w:val="00934004"/>
    <w:rsid w:val="00934063"/>
    <w:rsid w:val="00934C60"/>
    <w:rsid w:val="00942541"/>
    <w:rsid w:val="00942CAD"/>
    <w:rsid w:val="0095419D"/>
    <w:rsid w:val="00956B87"/>
    <w:rsid w:val="00960373"/>
    <w:rsid w:val="00960AC1"/>
    <w:rsid w:val="00963B28"/>
    <w:rsid w:val="009728A5"/>
    <w:rsid w:val="0097417B"/>
    <w:rsid w:val="00977BC0"/>
    <w:rsid w:val="00984EB9"/>
    <w:rsid w:val="009855A1"/>
    <w:rsid w:val="00985F43"/>
    <w:rsid w:val="00986354"/>
    <w:rsid w:val="0098790F"/>
    <w:rsid w:val="00991516"/>
    <w:rsid w:val="00991C56"/>
    <w:rsid w:val="009A0D0B"/>
    <w:rsid w:val="009A40A8"/>
    <w:rsid w:val="009A4D17"/>
    <w:rsid w:val="009B27F4"/>
    <w:rsid w:val="009D1E4B"/>
    <w:rsid w:val="009D29D7"/>
    <w:rsid w:val="009D77B6"/>
    <w:rsid w:val="009E41BF"/>
    <w:rsid w:val="009F0467"/>
    <w:rsid w:val="009F1B51"/>
    <w:rsid w:val="009F21E5"/>
    <w:rsid w:val="009F4AB9"/>
    <w:rsid w:val="009F77BC"/>
    <w:rsid w:val="00A01682"/>
    <w:rsid w:val="00A02BC2"/>
    <w:rsid w:val="00A03B08"/>
    <w:rsid w:val="00A05781"/>
    <w:rsid w:val="00A12D3B"/>
    <w:rsid w:val="00A2296C"/>
    <w:rsid w:val="00A32D76"/>
    <w:rsid w:val="00A36105"/>
    <w:rsid w:val="00A42291"/>
    <w:rsid w:val="00A42989"/>
    <w:rsid w:val="00A4363D"/>
    <w:rsid w:val="00A449BD"/>
    <w:rsid w:val="00A54CB6"/>
    <w:rsid w:val="00A55681"/>
    <w:rsid w:val="00A61E65"/>
    <w:rsid w:val="00A650E6"/>
    <w:rsid w:val="00A65696"/>
    <w:rsid w:val="00A74021"/>
    <w:rsid w:val="00A75EF6"/>
    <w:rsid w:val="00A76F0B"/>
    <w:rsid w:val="00A86D4C"/>
    <w:rsid w:val="00A917C7"/>
    <w:rsid w:val="00A943FB"/>
    <w:rsid w:val="00AA1627"/>
    <w:rsid w:val="00AA240F"/>
    <w:rsid w:val="00AA3707"/>
    <w:rsid w:val="00AA415F"/>
    <w:rsid w:val="00AB24FE"/>
    <w:rsid w:val="00AB629A"/>
    <w:rsid w:val="00AB685B"/>
    <w:rsid w:val="00AC027A"/>
    <w:rsid w:val="00AC0318"/>
    <w:rsid w:val="00AC1CC4"/>
    <w:rsid w:val="00AC3B4F"/>
    <w:rsid w:val="00AC4D71"/>
    <w:rsid w:val="00AC7261"/>
    <w:rsid w:val="00AE1858"/>
    <w:rsid w:val="00AE4AED"/>
    <w:rsid w:val="00AE549C"/>
    <w:rsid w:val="00AE58D5"/>
    <w:rsid w:val="00AE5967"/>
    <w:rsid w:val="00B0001D"/>
    <w:rsid w:val="00B0220B"/>
    <w:rsid w:val="00B03508"/>
    <w:rsid w:val="00B0521F"/>
    <w:rsid w:val="00B16F21"/>
    <w:rsid w:val="00B230A8"/>
    <w:rsid w:val="00B27479"/>
    <w:rsid w:val="00B36C5F"/>
    <w:rsid w:val="00B36F23"/>
    <w:rsid w:val="00B42374"/>
    <w:rsid w:val="00B45B14"/>
    <w:rsid w:val="00B47A81"/>
    <w:rsid w:val="00B53DE3"/>
    <w:rsid w:val="00B5752E"/>
    <w:rsid w:val="00B6369B"/>
    <w:rsid w:val="00B708DB"/>
    <w:rsid w:val="00B760A8"/>
    <w:rsid w:val="00B83458"/>
    <w:rsid w:val="00B914F5"/>
    <w:rsid w:val="00B938D1"/>
    <w:rsid w:val="00BA7255"/>
    <w:rsid w:val="00BB12D8"/>
    <w:rsid w:val="00BB6004"/>
    <w:rsid w:val="00BD198E"/>
    <w:rsid w:val="00BD3EBA"/>
    <w:rsid w:val="00BD57EA"/>
    <w:rsid w:val="00BD7F1F"/>
    <w:rsid w:val="00BE3226"/>
    <w:rsid w:val="00BE4558"/>
    <w:rsid w:val="00BF1875"/>
    <w:rsid w:val="00C02233"/>
    <w:rsid w:val="00C03E70"/>
    <w:rsid w:val="00C04B19"/>
    <w:rsid w:val="00C07669"/>
    <w:rsid w:val="00C115A6"/>
    <w:rsid w:val="00C1292E"/>
    <w:rsid w:val="00C160D9"/>
    <w:rsid w:val="00C20738"/>
    <w:rsid w:val="00C207BF"/>
    <w:rsid w:val="00C20F74"/>
    <w:rsid w:val="00C21C5D"/>
    <w:rsid w:val="00C22673"/>
    <w:rsid w:val="00C23C99"/>
    <w:rsid w:val="00C25EEB"/>
    <w:rsid w:val="00C33939"/>
    <w:rsid w:val="00C361B1"/>
    <w:rsid w:val="00C51533"/>
    <w:rsid w:val="00C52C43"/>
    <w:rsid w:val="00C56659"/>
    <w:rsid w:val="00C573FD"/>
    <w:rsid w:val="00C63922"/>
    <w:rsid w:val="00C654C7"/>
    <w:rsid w:val="00C662CD"/>
    <w:rsid w:val="00C70BED"/>
    <w:rsid w:val="00C71E5F"/>
    <w:rsid w:val="00C742C7"/>
    <w:rsid w:val="00C77758"/>
    <w:rsid w:val="00C852B4"/>
    <w:rsid w:val="00C87581"/>
    <w:rsid w:val="00C9323D"/>
    <w:rsid w:val="00C94D16"/>
    <w:rsid w:val="00C9565B"/>
    <w:rsid w:val="00CA2004"/>
    <w:rsid w:val="00CA315A"/>
    <w:rsid w:val="00CA349E"/>
    <w:rsid w:val="00CA370A"/>
    <w:rsid w:val="00CA6B1B"/>
    <w:rsid w:val="00CC2A5F"/>
    <w:rsid w:val="00CC740A"/>
    <w:rsid w:val="00CD4804"/>
    <w:rsid w:val="00CE76DD"/>
    <w:rsid w:val="00CF6522"/>
    <w:rsid w:val="00CF7C65"/>
    <w:rsid w:val="00D00D8C"/>
    <w:rsid w:val="00D02F9B"/>
    <w:rsid w:val="00D0732D"/>
    <w:rsid w:val="00D10B07"/>
    <w:rsid w:val="00D10EE5"/>
    <w:rsid w:val="00D128BB"/>
    <w:rsid w:val="00D14D2E"/>
    <w:rsid w:val="00D15318"/>
    <w:rsid w:val="00D20942"/>
    <w:rsid w:val="00D22A95"/>
    <w:rsid w:val="00D30877"/>
    <w:rsid w:val="00D31FCB"/>
    <w:rsid w:val="00D34332"/>
    <w:rsid w:val="00D3501C"/>
    <w:rsid w:val="00D41E55"/>
    <w:rsid w:val="00D4244E"/>
    <w:rsid w:val="00D50C37"/>
    <w:rsid w:val="00D5116F"/>
    <w:rsid w:val="00D55157"/>
    <w:rsid w:val="00D57C2B"/>
    <w:rsid w:val="00D672BD"/>
    <w:rsid w:val="00D73A57"/>
    <w:rsid w:val="00D740C9"/>
    <w:rsid w:val="00D77610"/>
    <w:rsid w:val="00D80FE9"/>
    <w:rsid w:val="00D8168D"/>
    <w:rsid w:val="00D81C43"/>
    <w:rsid w:val="00D844BD"/>
    <w:rsid w:val="00D929A5"/>
    <w:rsid w:val="00D936F9"/>
    <w:rsid w:val="00DA5BFC"/>
    <w:rsid w:val="00DA7A70"/>
    <w:rsid w:val="00DB18A0"/>
    <w:rsid w:val="00DB5670"/>
    <w:rsid w:val="00DB76B8"/>
    <w:rsid w:val="00DD1AB5"/>
    <w:rsid w:val="00DD4648"/>
    <w:rsid w:val="00DE1C70"/>
    <w:rsid w:val="00DF49C0"/>
    <w:rsid w:val="00E002E4"/>
    <w:rsid w:val="00E05DC8"/>
    <w:rsid w:val="00E1544B"/>
    <w:rsid w:val="00E22891"/>
    <w:rsid w:val="00E25795"/>
    <w:rsid w:val="00E2742A"/>
    <w:rsid w:val="00E34508"/>
    <w:rsid w:val="00E4225F"/>
    <w:rsid w:val="00E44F05"/>
    <w:rsid w:val="00E4523B"/>
    <w:rsid w:val="00E45488"/>
    <w:rsid w:val="00E5567E"/>
    <w:rsid w:val="00E64832"/>
    <w:rsid w:val="00E656F1"/>
    <w:rsid w:val="00E676ED"/>
    <w:rsid w:val="00E810CF"/>
    <w:rsid w:val="00E81948"/>
    <w:rsid w:val="00E83784"/>
    <w:rsid w:val="00E83F33"/>
    <w:rsid w:val="00E86924"/>
    <w:rsid w:val="00E9105D"/>
    <w:rsid w:val="00E9658C"/>
    <w:rsid w:val="00EA1698"/>
    <w:rsid w:val="00EA6B41"/>
    <w:rsid w:val="00EB2F0E"/>
    <w:rsid w:val="00EB741C"/>
    <w:rsid w:val="00EC0407"/>
    <w:rsid w:val="00EC6655"/>
    <w:rsid w:val="00ED0592"/>
    <w:rsid w:val="00ED2920"/>
    <w:rsid w:val="00ED7C2B"/>
    <w:rsid w:val="00EE120C"/>
    <w:rsid w:val="00EE1F59"/>
    <w:rsid w:val="00EF07A1"/>
    <w:rsid w:val="00EF238E"/>
    <w:rsid w:val="00EF749F"/>
    <w:rsid w:val="00F019A3"/>
    <w:rsid w:val="00F05227"/>
    <w:rsid w:val="00F068AF"/>
    <w:rsid w:val="00F0701E"/>
    <w:rsid w:val="00F150BF"/>
    <w:rsid w:val="00F157E5"/>
    <w:rsid w:val="00F1644B"/>
    <w:rsid w:val="00F25738"/>
    <w:rsid w:val="00F31F03"/>
    <w:rsid w:val="00F321E9"/>
    <w:rsid w:val="00F41D91"/>
    <w:rsid w:val="00F43D9A"/>
    <w:rsid w:val="00F454A5"/>
    <w:rsid w:val="00F4696B"/>
    <w:rsid w:val="00F51FCB"/>
    <w:rsid w:val="00F52846"/>
    <w:rsid w:val="00F532CF"/>
    <w:rsid w:val="00F567FE"/>
    <w:rsid w:val="00F5739E"/>
    <w:rsid w:val="00F64876"/>
    <w:rsid w:val="00F7354C"/>
    <w:rsid w:val="00F80714"/>
    <w:rsid w:val="00F84395"/>
    <w:rsid w:val="00F84CC3"/>
    <w:rsid w:val="00F86003"/>
    <w:rsid w:val="00F930FE"/>
    <w:rsid w:val="00FA0789"/>
    <w:rsid w:val="00FA575E"/>
    <w:rsid w:val="00FA6B92"/>
    <w:rsid w:val="00FB046E"/>
    <w:rsid w:val="00FB0810"/>
    <w:rsid w:val="00FC27C8"/>
    <w:rsid w:val="00FC36D9"/>
    <w:rsid w:val="00FC7E87"/>
    <w:rsid w:val="00FD27F6"/>
    <w:rsid w:val="00FD6345"/>
    <w:rsid w:val="00FD67A2"/>
    <w:rsid w:val="00FE5E97"/>
    <w:rsid w:val="00FE6515"/>
    <w:rsid w:val="00FE6A46"/>
    <w:rsid w:val="00FF1502"/>
    <w:rsid w:val="00FF6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F40D213"/>
  <w15:chartTrackingRefBased/>
  <w15:docId w15:val="{8F684B28-07CA-4F7C-9C46-1C221C6D8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E120C"/>
    <w:rPr>
      <w:kern w:val="2"/>
      <w:lang w:val="en-US"/>
      <w14:ligatures w14:val="standardContextu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44F0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de-DE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44F0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de-DE"/>
    </w:rPr>
  </w:style>
  <w:style w:type="paragraph" w:styleId="Listenabsatz">
    <w:name w:val="List Paragraph"/>
    <w:basedOn w:val="Standard"/>
    <w:uiPriority w:val="34"/>
    <w:qFormat/>
    <w:rsid w:val="00EE120C"/>
    <w:pPr>
      <w:ind w:left="720"/>
      <w:contextualSpacing/>
    </w:pPr>
    <w:rPr>
      <w:kern w:val="0"/>
      <w:lang w:val="de-DE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402EF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1292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1292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1292E"/>
    <w:rPr>
      <w:kern w:val="2"/>
      <w:sz w:val="20"/>
      <w:szCs w:val="20"/>
      <w:lang w:val="en-US"/>
      <w14:ligatures w14:val="standardContextu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1292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1292E"/>
    <w:rPr>
      <w:b/>
      <w:bCs/>
      <w:kern w:val="2"/>
      <w:sz w:val="20"/>
      <w:szCs w:val="20"/>
      <w:lang w:val="en-US"/>
      <w14:ligatures w14:val="standardContextual"/>
    </w:rPr>
  </w:style>
  <w:style w:type="paragraph" w:customStyle="1" w:styleId="CitaviBibliography">
    <w:name w:val="Citavi Bibliography"/>
    <w:basedOn w:val="Standard"/>
    <w:uiPriority w:val="99"/>
    <w:rsid w:val="00D02F9B"/>
    <w:pPr>
      <w:spacing w:after="120"/>
    </w:pPr>
    <w:rPr>
      <w:rFonts w:ascii="Calibri" w:eastAsia="Calibri" w:hAnsi="Calibri" w:cs="Calibri"/>
      <w:kern w:val="0"/>
      <w:lang w:val="de-DE" w:eastAsia="de-DE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E44F05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44F05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E65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E6515"/>
    <w:rPr>
      <w:rFonts w:ascii="Segoe UI" w:hAnsi="Segoe UI" w:cs="Segoe UI"/>
      <w:kern w:val="2"/>
      <w:sz w:val="18"/>
      <w:szCs w:val="18"/>
      <w:lang w:val="en-US"/>
      <w14:ligatures w14:val="standardContextual"/>
    </w:rPr>
  </w:style>
  <w:style w:type="paragraph" w:styleId="berarbeitung">
    <w:name w:val="Revision"/>
    <w:hidden/>
    <w:uiPriority w:val="99"/>
    <w:semiHidden/>
    <w:rsid w:val="007A4D9A"/>
    <w:pPr>
      <w:spacing w:after="0" w:line="240" w:lineRule="auto"/>
    </w:pPr>
    <w:rPr>
      <w:kern w:val="2"/>
      <w:lang w:val="en-US"/>
      <w14:ligatures w14:val="standardContextual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483595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515B8D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E810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810CF"/>
    <w:rPr>
      <w:kern w:val="2"/>
      <w:lang w:val="en-US"/>
      <w14:ligatures w14:val="standardContextual"/>
    </w:rPr>
  </w:style>
  <w:style w:type="paragraph" w:styleId="Fuzeile">
    <w:name w:val="footer"/>
    <w:basedOn w:val="Standard"/>
    <w:link w:val="FuzeileZchn"/>
    <w:uiPriority w:val="99"/>
    <w:unhideWhenUsed/>
    <w:rsid w:val="00E810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810CF"/>
    <w:rPr>
      <w:kern w:val="2"/>
      <w:lang w:val="en-US"/>
      <w14:ligatures w14:val="standardContextual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3F4CF9"/>
    <w:rPr>
      <w:color w:val="605E5C"/>
      <w:shd w:val="clear" w:color="auto" w:fill="E1DFDD"/>
    </w:rPr>
  </w:style>
  <w:style w:type="character" w:customStyle="1" w:styleId="anchor-text">
    <w:name w:val="anchor-text"/>
    <w:basedOn w:val="Absatz-Standardschriftart"/>
    <w:rsid w:val="00FC36D9"/>
  </w:style>
  <w:style w:type="table" w:styleId="Tabellenraster">
    <w:name w:val="Table Grid"/>
    <w:basedOn w:val="NormaleTabelle"/>
    <w:uiPriority w:val="39"/>
    <w:rsid w:val="00934C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2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38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3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28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115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23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83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5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46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mp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D5B297-B361-43DB-B58D-9E755591FA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63</Words>
  <Characters>4181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4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we, Danielle</dc:creator>
  <cp:keywords/>
  <dc:description/>
  <cp:lastModifiedBy>Ricarda Schmidt</cp:lastModifiedBy>
  <cp:revision>2</cp:revision>
  <dcterms:created xsi:type="dcterms:W3CDTF">2025-04-25T09:06:00Z</dcterms:created>
  <dcterms:modified xsi:type="dcterms:W3CDTF">2025-04-25T09:06:00Z</dcterms:modified>
</cp:coreProperties>
</file>